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2D1F" w14:textId="65BC908C" w:rsidR="000038A9" w:rsidRPr="006F16D4" w:rsidRDefault="000038A9" w:rsidP="006F16D4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6F16D4">
        <w:rPr>
          <w:rFonts w:ascii="Calibri" w:hAnsi="Calibri" w:cs="Calibri"/>
          <w:b/>
          <w:bCs/>
          <w:lang w:val="en-GB"/>
        </w:rPr>
        <w:t>Supplement</w:t>
      </w:r>
    </w:p>
    <w:p w14:paraId="225E03D4" w14:textId="0FF3ED78" w:rsidR="002F7780" w:rsidRPr="00F52F02" w:rsidRDefault="002F7780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 w:rsidRPr="00F52F02">
        <w:rPr>
          <w:rFonts w:ascii="Calibri" w:hAnsi="Calibri" w:cs="Calibri"/>
          <w:b/>
          <w:bCs/>
          <w:sz w:val="22"/>
          <w:szCs w:val="22"/>
          <w:lang w:val="en-GB"/>
        </w:rPr>
        <w:t>Supplementa</w:t>
      </w:r>
      <w:r w:rsidR="00ED3410">
        <w:rPr>
          <w:rFonts w:ascii="Calibri" w:hAnsi="Calibri" w:cs="Calibri"/>
          <w:b/>
          <w:bCs/>
          <w:sz w:val="22"/>
          <w:szCs w:val="22"/>
          <w:lang w:val="en-GB"/>
        </w:rPr>
        <w:t>ry</w:t>
      </w:r>
      <w:r w:rsidRPr="00F52F02">
        <w:rPr>
          <w:rFonts w:ascii="Calibri" w:hAnsi="Calibri" w:cs="Calibri"/>
          <w:b/>
          <w:bCs/>
          <w:sz w:val="22"/>
          <w:szCs w:val="22"/>
          <w:lang w:val="en-GB"/>
        </w:rPr>
        <w:t xml:space="preserve"> Table 1: Baseline </w:t>
      </w:r>
      <w:r w:rsidR="006B1D32" w:rsidRPr="00F52F02">
        <w:rPr>
          <w:rFonts w:ascii="Calibri" w:hAnsi="Calibri" w:cs="Calibri"/>
          <w:b/>
          <w:bCs/>
          <w:sz w:val="22"/>
          <w:szCs w:val="22"/>
          <w:lang w:val="en-GB"/>
        </w:rPr>
        <w:t>c</w:t>
      </w:r>
      <w:r w:rsidRPr="00F52F02">
        <w:rPr>
          <w:rFonts w:ascii="Calibri" w:hAnsi="Calibri" w:cs="Calibri"/>
          <w:b/>
          <w:bCs/>
          <w:sz w:val="22"/>
          <w:szCs w:val="22"/>
          <w:lang w:val="en-GB"/>
        </w:rPr>
        <w:t xml:space="preserve">haracteristics of all </w:t>
      </w:r>
      <w:r w:rsidR="006B1D32" w:rsidRPr="00F52F02">
        <w:rPr>
          <w:rFonts w:ascii="Calibri" w:hAnsi="Calibri" w:cs="Calibri"/>
          <w:b/>
          <w:bCs/>
          <w:sz w:val="22"/>
          <w:szCs w:val="22"/>
          <w:lang w:val="en-GB"/>
        </w:rPr>
        <w:t>p</w:t>
      </w:r>
      <w:r w:rsidRPr="00F52F02">
        <w:rPr>
          <w:rFonts w:ascii="Calibri" w:hAnsi="Calibri" w:cs="Calibri"/>
          <w:b/>
          <w:bCs/>
          <w:sz w:val="22"/>
          <w:szCs w:val="22"/>
          <w:lang w:val="en-GB"/>
        </w:rPr>
        <w:t>atien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559"/>
        <w:gridCol w:w="2552"/>
        <w:gridCol w:w="2409"/>
      </w:tblGrid>
      <w:tr w:rsidR="002F7780" w:rsidRPr="00A03EE5" w14:paraId="64BA9F94" w14:textId="77777777" w:rsidTr="006B1D32">
        <w:tc>
          <w:tcPr>
            <w:tcW w:w="2547" w:type="dxa"/>
            <w:shd w:val="clear" w:color="auto" w:fill="BFBFBF" w:themeFill="background1" w:themeFillShade="BF"/>
          </w:tcPr>
          <w:p w14:paraId="0BC5AE8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9C4C7E8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ll (n=488)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4D35F3D6" w14:textId="7F448038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With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tructural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eart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sease (n=306)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29D82971" w14:textId="77547DC1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Without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tructural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eart </w:t>
            </w:r>
            <w:r w:rsidR="006B1D32"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</w:t>
            </w:r>
            <w:r w:rsidRPr="00F52F02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sease (n=182)</w:t>
            </w:r>
          </w:p>
        </w:tc>
      </w:tr>
      <w:tr w:rsidR="002F7780" w:rsidRPr="00F52F02" w14:paraId="468E75F4" w14:textId="77777777" w:rsidTr="006B1D32">
        <w:tc>
          <w:tcPr>
            <w:tcW w:w="2547" w:type="dxa"/>
          </w:tcPr>
          <w:p w14:paraId="6688CE3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559" w:type="dxa"/>
          </w:tcPr>
          <w:p w14:paraId="295B67C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1.1±15</w:t>
            </w:r>
          </w:p>
        </w:tc>
        <w:tc>
          <w:tcPr>
            <w:tcW w:w="2552" w:type="dxa"/>
          </w:tcPr>
          <w:p w14:paraId="32A8EA5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5.4±12.1</w:t>
            </w:r>
          </w:p>
        </w:tc>
        <w:tc>
          <w:tcPr>
            <w:tcW w:w="2409" w:type="dxa"/>
          </w:tcPr>
          <w:p w14:paraId="1532525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54±16.5</w:t>
            </w:r>
          </w:p>
        </w:tc>
      </w:tr>
      <w:tr w:rsidR="002F7780" w:rsidRPr="00F52F02" w14:paraId="5C54A12D" w14:textId="77777777" w:rsidTr="006B1D32">
        <w:tc>
          <w:tcPr>
            <w:tcW w:w="2547" w:type="dxa"/>
          </w:tcPr>
          <w:p w14:paraId="624FE60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Body-mass-index (kg/m</w:t>
            </w:r>
            <w:r w:rsidRPr="00F52F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E37C8C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7.8±5.1</w:t>
            </w:r>
          </w:p>
        </w:tc>
        <w:tc>
          <w:tcPr>
            <w:tcW w:w="2552" w:type="dxa"/>
          </w:tcPr>
          <w:p w14:paraId="2D1F0D6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8.7±5.1</w:t>
            </w:r>
          </w:p>
        </w:tc>
        <w:tc>
          <w:tcPr>
            <w:tcW w:w="2409" w:type="dxa"/>
          </w:tcPr>
          <w:p w14:paraId="1B530E3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6.4±4.8</w:t>
            </w:r>
          </w:p>
        </w:tc>
      </w:tr>
      <w:tr w:rsidR="002F7780" w:rsidRPr="00F52F02" w14:paraId="06D3E8E7" w14:textId="77777777" w:rsidTr="006B1D32">
        <w:tc>
          <w:tcPr>
            <w:tcW w:w="2547" w:type="dxa"/>
          </w:tcPr>
          <w:p w14:paraId="35B835B5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Gender (male)</w:t>
            </w:r>
          </w:p>
        </w:tc>
        <w:tc>
          <w:tcPr>
            <w:tcW w:w="1559" w:type="dxa"/>
          </w:tcPr>
          <w:p w14:paraId="76F12BF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1.7%</w:t>
            </w:r>
          </w:p>
        </w:tc>
        <w:tc>
          <w:tcPr>
            <w:tcW w:w="2552" w:type="dxa"/>
          </w:tcPr>
          <w:p w14:paraId="1D31241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82.2%</w:t>
            </w:r>
          </w:p>
        </w:tc>
        <w:tc>
          <w:tcPr>
            <w:tcW w:w="2409" w:type="dxa"/>
          </w:tcPr>
          <w:p w14:paraId="01431D9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53.8%</w:t>
            </w:r>
          </w:p>
        </w:tc>
      </w:tr>
      <w:tr w:rsidR="002F7780" w:rsidRPr="00F52F02" w14:paraId="329E1AA8" w14:textId="77777777" w:rsidTr="006B1D32">
        <w:tc>
          <w:tcPr>
            <w:tcW w:w="2547" w:type="dxa"/>
            <w:shd w:val="clear" w:color="auto" w:fill="D9D9D9" w:themeFill="background1" w:themeFillShade="D9"/>
          </w:tcPr>
          <w:p w14:paraId="0A9AA9B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Structural heart diseas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A6E38A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2.7%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180F67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B7CED0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0.0%</w:t>
            </w:r>
          </w:p>
        </w:tc>
      </w:tr>
      <w:tr w:rsidR="002F7780" w:rsidRPr="00F52F02" w14:paraId="0C6107C6" w14:textId="77777777" w:rsidTr="006B1D32">
        <w:tc>
          <w:tcPr>
            <w:tcW w:w="2547" w:type="dxa"/>
          </w:tcPr>
          <w:p w14:paraId="76717545" w14:textId="77777777" w:rsidR="002F7780" w:rsidRPr="00F52F02" w:rsidRDefault="002F7780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Ischemic</w:t>
            </w:r>
          </w:p>
        </w:tc>
        <w:tc>
          <w:tcPr>
            <w:tcW w:w="1559" w:type="dxa"/>
          </w:tcPr>
          <w:p w14:paraId="79ACDAE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77563C5C" w14:textId="53EA7FB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2.</w:t>
            </w:r>
            <w:r w:rsidR="001347AF" w:rsidRPr="00F52F02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2409" w:type="dxa"/>
          </w:tcPr>
          <w:p w14:paraId="4256860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F7780" w:rsidRPr="00F52F02" w14:paraId="053B93DE" w14:textId="77777777" w:rsidTr="006B1D32">
        <w:trPr>
          <w:trHeight w:val="74"/>
        </w:trPr>
        <w:tc>
          <w:tcPr>
            <w:tcW w:w="2547" w:type="dxa"/>
          </w:tcPr>
          <w:p w14:paraId="0173FE1E" w14:textId="77777777" w:rsidR="002F7780" w:rsidRPr="00F52F02" w:rsidRDefault="002F7780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Non-ischemic</w:t>
            </w:r>
          </w:p>
        </w:tc>
        <w:tc>
          <w:tcPr>
            <w:tcW w:w="1559" w:type="dxa"/>
          </w:tcPr>
          <w:p w14:paraId="59E8677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43D529C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7.2%</w:t>
            </w:r>
          </w:p>
        </w:tc>
        <w:tc>
          <w:tcPr>
            <w:tcW w:w="2409" w:type="dxa"/>
          </w:tcPr>
          <w:p w14:paraId="63B0806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F7780" w:rsidRPr="00F52F02" w14:paraId="25937220" w14:textId="77777777" w:rsidTr="006B1D32">
        <w:tc>
          <w:tcPr>
            <w:tcW w:w="2547" w:type="dxa"/>
          </w:tcPr>
          <w:p w14:paraId="59A45CF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LV-EF (%)</w:t>
            </w:r>
          </w:p>
        </w:tc>
        <w:tc>
          <w:tcPr>
            <w:tcW w:w="1559" w:type="dxa"/>
          </w:tcPr>
          <w:p w14:paraId="118EC40D" w14:textId="59085D91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±1</w:t>
            </w:r>
            <w:r w:rsidR="00ED341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552" w:type="dxa"/>
          </w:tcPr>
          <w:p w14:paraId="2D03DE2C" w14:textId="723082B2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7±13</w:t>
            </w:r>
          </w:p>
        </w:tc>
        <w:tc>
          <w:tcPr>
            <w:tcW w:w="2409" w:type="dxa"/>
          </w:tcPr>
          <w:p w14:paraId="086F0159" w14:textId="32E55728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ED341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±</w:t>
            </w:r>
            <w:r w:rsidR="00ED341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2F7780" w:rsidRPr="00F52F02" w14:paraId="0A587D63" w14:textId="77777777" w:rsidTr="006B1D32">
        <w:tc>
          <w:tcPr>
            <w:tcW w:w="2547" w:type="dxa"/>
          </w:tcPr>
          <w:p w14:paraId="248DF158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TAPSE (mm)</w:t>
            </w:r>
          </w:p>
        </w:tc>
        <w:tc>
          <w:tcPr>
            <w:tcW w:w="1559" w:type="dxa"/>
          </w:tcPr>
          <w:p w14:paraId="74708DE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.7±5.3</w:t>
            </w:r>
          </w:p>
        </w:tc>
        <w:tc>
          <w:tcPr>
            <w:tcW w:w="2552" w:type="dxa"/>
          </w:tcPr>
          <w:p w14:paraId="1D00444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.4±5.1</w:t>
            </w:r>
          </w:p>
        </w:tc>
        <w:tc>
          <w:tcPr>
            <w:tcW w:w="2409" w:type="dxa"/>
          </w:tcPr>
          <w:p w14:paraId="2E478F7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.2±4.6</w:t>
            </w:r>
          </w:p>
        </w:tc>
      </w:tr>
      <w:tr w:rsidR="002F7780" w:rsidRPr="00F52F02" w14:paraId="4EF532D2" w14:textId="77777777" w:rsidTr="006B1D32">
        <w:tc>
          <w:tcPr>
            <w:tcW w:w="2547" w:type="dxa"/>
          </w:tcPr>
          <w:p w14:paraId="7FCF03A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Arterial hypertension</w:t>
            </w:r>
          </w:p>
        </w:tc>
        <w:tc>
          <w:tcPr>
            <w:tcW w:w="1559" w:type="dxa"/>
          </w:tcPr>
          <w:p w14:paraId="43CCCCF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2.0%</w:t>
            </w:r>
          </w:p>
        </w:tc>
        <w:tc>
          <w:tcPr>
            <w:tcW w:w="2552" w:type="dxa"/>
          </w:tcPr>
          <w:p w14:paraId="22E0777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2.7%</w:t>
            </w:r>
          </w:p>
        </w:tc>
        <w:tc>
          <w:tcPr>
            <w:tcW w:w="2409" w:type="dxa"/>
          </w:tcPr>
          <w:p w14:paraId="18534E7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.1%</w:t>
            </w:r>
          </w:p>
        </w:tc>
      </w:tr>
      <w:tr w:rsidR="002F7780" w:rsidRPr="00F52F02" w14:paraId="16328346" w14:textId="77777777" w:rsidTr="006B1D32">
        <w:tc>
          <w:tcPr>
            <w:tcW w:w="2547" w:type="dxa"/>
          </w:tcPr>
          <w:p w14:paraId="2FAB801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559" w:type="dxa"/>
          </w:tcPr>
          <w:p w14:paraId="615E28C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.8%</w:t>
            </w:r>
          </w:p>
        </w:tc>
        <w:tc>
          <w:tcPr>
            <w:tcW w:w="2552" w:type="dxa"/>
          </w:tcPr>
          <w:p w14:paraId="74504BF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.6%</w:t>
            </w:r>
          </w:p>
        </w:tc>
        <w:tc>
          <w:tcPr>
            <w:tcW w:w="2409" w:type="dxa"/>
          </w:tcPr>
          <w:p w14:paraId="47800AF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.7%</w:t>
            </w:r>
          </w:p>
        </w:tc>
      </w:tr>
      <w:tr w:rsidR="002F7780" w:rsidRPr="00F52F02" w14:paraId="42A020E4" w14:textId="77777777" w:rsidTr="006B1D32">
        <w:tc>
          <w:tcPr>
            <w:tcW w:w="2547" w:type="dxa"/>
          </w:tcPr>
          <w:p w14:paraId="2AE2D578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1559" w:type="dxa"/>
          </w:tcPr>
          <w:p w14:paraId="5B24298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6.7%</w:t>
            </w:r>
          </w:p>
        </w:tc>
        <w:tc>
          <w:tcPr>
            <w:tcW w:w="2552" w:type="dxa"/>
          </w:tcPr>
          <w:p w14:paraId="155AA83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8%</w:t>
            </w:r>
          </w:p>
        </w:tc>
        <w:tc>
          <w:tcPr>
            <w:tcW w:w="2409" w:type="dxa"/>
          </w:tcPr>
          <w:p w14:paraId="51F517D5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.6%</w:t>
            </w:r>
          </w:p>
        </w:tc>
      </w:tr>
      <w:tr w:rsidR="002F7780" w:rsidRPr="00F52F02" w14:paraId="4CEB4302" w14:textId="77777777" w:rsidTr="006B1D32">
        <w:tc>
          <w:tcPr>
            <w:tcW w:w="2547" w:type="dxa"/>
          </w:tcPr>
          <w:p w14:paraId="141AB4D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Chronic lung disease</w:t>
            </w:r>
          </w:p>
        </w:tc>
        <w:tc>
          <w:tcPr>
            <w:tcW w:w="1559" w:type="dxa"/>
          </w:tcPr>
          <w:p w14:paraId="5F98E9D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.4%</w:t>
            </w:r>
          </w:p>
        </w:tc>
        <w:tc>
          <w:tcPr>
            <w:tcW w:w="2552" w:type="dxa"/>
          </w:tcPr>
          <w:p w14:paraId="08506E8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.2%</w:t>
            </w:r>
          </w:p>
        </w:tc>
        <w:tc>
          <w:tcPr>
            <w:tcW w:w="2409" w:type="dxa"/>
          </w:tcPr>
          <w:p w14:paraId="10ACB6B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.4%</w:t>
            </w:r>
          </w:p>
        </w:tc>
      </w:tr>
      <w:tr w:rsidR="002F7780" w:rsidRPr="00F52F02" w14:paraId="273D14A0" w14:textId="77777777" w:rsidTr="006B1D32">
        <w:tc>
          <w:tcPr>
            <w:tcW w:w="2547" w:type="dxa"/>
          </w:tcPr>
          <w:p w14:paraId="78766F1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Chronic liver disease</w:t>
            </w:r>
          </w:p>
        </w:tc>
        <w:tc>
          <w:tcPr>
            <w:tcW w:w="1559" w:type="dxa"/>
          </w:tcPr>
          <w:p w14:paraId="72912E4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5.1%</w:t>
            </w:r>
          </w:p>
        </w:tc>
        <w:tc>
          <w:tcPr>
            <w:tcW w:w="2552" w:type="dxa"/>
          </w:tcPr>
          <w:p w14:paraId="46AA5BE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.5%</w:t>
            </w:r>
          </w:p>
        </w:tc>
        <w:tc>
          <w:tcPr>
            <w:tcW w:w="2409" w:type="dxa"/>
          </w:tcPr>
          <w:p w14:paraId="1094603F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.7%</w:t>
            </w:r>
          </w:p>
        </w:tc>
      </w:tr>
      <w:tr w:rsidR="002F7780" w:rsidRPr="00F52F02" w14:paraId="42AC2829" w14:textId="77777777" w:rsidTr="006B1D32">
        <w:tc>
          <w:tcPr>
            <w:tcW w:w="2547" w:type="dxa"/>
          </w:tcPr>
          <w:p w14:paraId="4FD4874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ICD</w:t>
            </w:r>
          </w:p>
        </w:tc>
        <w:tc>
          <w:tcPr>
            <w:tcW w:w="1559" w:type="dxa"/>
          </w:tcPr>
          <w:p w14:paraId="27557F1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1.2%</w:t>
            </w:r>
          </w:p>
        </w:tc>
        <w:tc>
          <w:tcPr>
            <w:tcW w:w="2552" w:type="dxa"/>
          </w:tcPr>
          <w:p w14:paraId="15F94AD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59.5%</w:t>
            </w:r>
          </w:p>
        </w:tc>
        <w:tc>
          <w:tcPr>
            <w:tcW w:w="2409" w:type="dxa"/>
          </w:tcPr>
          <w:p w14:paraId="17B9819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0.4%</w:t>
            </w:r>
          </w:p>
        </w:tc>
      </w:tr>
      <w:tr w:rsidR="002F7780" w:rsidRPr="00F52F02" w14:paraId="07041ECE" w14:textId="77777777" w:rsidTr="006B1D32">
        <w:tc>
          <w:tcPr>
            <w:tcW w:w="2547" w:type="dxa"/>
          </w:tcPr>
          <w:p w14:paraId="618D853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Creatinine (mg/dl)</w:t>
            </w:r>
          </w:p>
        </w:tc>
        <w:tc>
          <w:tcPr>
            <w:tcW w:w="1559" w:type="dxa"/>
          </w:tcPr>
          <w:p w14:paraId="0D3D2E8F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2±0.5</w:t>
            </w:r>
          </w:p>
        </w:tc>
        <w:tc>
          <w:tcPr>
            <w:tcW w:w="2552" w:type="dxa"/>
          </w:tcPr>
          <w:p w14:paraId="7F2FDCA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3±0.6</w:t>
            </w:r>
          </w:p>
        </w:tc>
        <w:tc>
          <w:tcPr>
            <w:tcW w:w="2409" w:type="dxa"/>
          </w:tcPr>
          <w:p w14:paraId="6A31793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0.9±0.2</w:t>
            </w:r>
          </w:p>
        </w:tc>
      </w:tr>
      <w:tr w:rsidR="002F7780" w:rsidRPr="00F52F02" w14:paraId="3E20C4F7" w14:textId="77777777" w:rsidTr="006B1D32">
        <w:tc>
          <w:tcPr>
            <w:tcW w:w="2547" w:type="dxa"/>
          </w:tcPr>
          <w:p w14:paraId="441E86E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Glomerular filtration rate (ml/min/1.73m</w:t>
            </w:r>
            <w:r w:rsidRPr="00F52F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622AED8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9.8±23.7</w:t>
            </w:r>
          </w:p>
        </w:tc>
        <w:tc>
          <w:tcPr>
            <w:tcW w:w="2552" w:type="dxa"/>
          </w:tcPr>
          <w:p w14:paraId="23E6BC5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61.8±21.4</w:t>
            </w:r>
          </w:p>
        </w:tc>
        <w:tc>
          <w:tcPr>
            <w:tcW w:w="2409" w:type="dxa"/>
          </w:tcPr>
          <w:p w14:paraId="65D52CB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83.3±21.2</w:t>
            </w:r>
          </w:p>
        </w:tc>
      </w:tr>
      <w:tr w:rsidR="002F7780" w:rsidRPr="00F52F02" w14:paraId="104B5499" w14:textId="77777777" w:rsidTr="006B1D32">
        <w:tc>
          <w:tcPr>
            <w:tcW w:w="2547" w:type="dxa"/>
          </w:tcPr>
          <w:p w14:paraId="0A310DD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GOT (U/l)</w:t>
            </w:r>
          </w:p>
        </w:tc>
        <w:tc>
          <w:tcPr>
            <w:tcW w:w="1559" w:type="dxa"/>
          </w:tcPr>
          <w:p w14:paraId="16EC262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5.5±108.7</w:t>
            </w:r>
          </w:p>
        </w:tc>
        <w:tc>
          <w:tcPr>
            <w:tcW w:w="2552" w:type="dxa"/>
          </w:tcPr>
          <w:p w14:paraId="7C8173F8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2.2±136.8</w:t>
            </w:r>
          </w:p>
        </w:tc>
        <w:tc>
          <w:tcPr>
            <w:tcW w:w="2409" w:type="dxa"/>
          </w:tcPr>
          <w:p w14:paraId="0D4AF951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4.3±9.9</w:t>
            </w:r>
          </w:p>
        </w:tc>
      </w:tr>
      <w:tr w:rsidR="002F7780" w:rsidRPr="00F52F02" w14:paraId="4B272F02" w14:textId="77777777" w:rsidTr="006B1D32">
        <w:tc>
          <w:tcPr>
            <w:tcW w:w="2547" w:type="dxa"/>
          </w:tcPr>
          <w:p w14:paraId="34F91F9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GPT (U/l)</w:t>
            </w:r>
          </w:p>
        </w:tc>
        <w:tc>
          <w:tcPr>
            <w:tcW w:w="1559" w:type="dxa"/>
          </w:tcPr>
          <w:p w14:paraId="543DAB9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8.4±86.9</w:t>
            </w:r>
          </w:p>
        </w:tc>
        <w:tc>
          <w:tcPr>
            <w:tcW w:w="2552" w:type="dxa"/>
          </w:tcPr>
          <w:p w14:paraId="5CEB86A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3.5±108.8</w:t>
            </w:r>
          </w:p>
        </w:tc>
        <w:tc>
          <w:tcPr>
            <w:tcW w:w="2409" w:type="dxa"/>
          </w:tcPr>
          <w:p w14:paraId="5298CE17" w14:textId="7A18AC70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  <w:r w:rsidR="00ED3410">
              <w:rPr>
                <w:rFonts w:ascii="Calibri" w:hAnsi="Calibri" w:cs="Calibri"/>
                <w:sz w:val="22"/>
                <w:szCs w:val="22"/>
                <w:lang w:val="en-GB"/>
              </w:rPr>
              <w:t>.0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±19.2</w:t>
            </w:r>
          </w:p>
        </w:tc>
      </w:tr>
      <w:tr w:rsidR="002F7780" w:rsidRPr="00F52F02" w14:paraId="79FE064B" w14:textId="77777777" w:rsidTr="006B1D32">
        <w:tc>
          <w:tcPr>
            <w:tcW w:w="2547" w:type="dxa"/>
          </w:tcPr>
          <w:p w14:paraId="394333B9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INR</w:t>
            </w:r>
          </w:p>
        </w:tc>
        <w:tc>
          <w:tcPr>
            <w:tcW w:w="1559" w:type="dxa"/>
          </w:tcPr>
          <w:p w14:paraId="62240B6F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2±0.5</w:t>
            </w:r>
          </w:p>
        </w:tc>
        <w:tc>
          <w:tcPr>
            <w:tcW w:w="2552" w:type="dxa"/>
          </w:tcPr>
          <w:p w14:paraId="1BD78941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3±0.6</w:t>
            </w:r>
          </w:p>
        </w:tc>
        <w:tc>
          <w:tcPr>
            <w:tcW w:w="2409" w:type="dxa"/>
          </w:tcPr>
          <w:p w14:paraId="36B9339E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1±0.3</w:t>
            </w:r>
          </w:p>
        </w:tc>
      </w:tr>
      <w:tr w:rsidR="002F7780" w:rsidRPr="00F52F02" w14:paraId="10223B79" w14:textId="77777777" w:rsidTr="006B1D32">
        <w:tc>
          <w:tcPr>
            <w:tcW w:w="2547" w:type="dxa"/>
          </w:tcPr>
          <w:p w14:paraId="2144598B" w14:textId="39005574" w:rsidR="002F7780" w:rsidRPr="00F52F02" w:rsidRDefault="001347AF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Haemoglobin</w:t>
            </w:r>
            <w:r w:rsidR="002F7780" w:rsidRPr="00F52F0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g/dl)</w:t>
            </w:r>
          </w:p>
        </w:tc>
        <w:tc>
          <w:tcPr>
            <w:tcW w:w="1559" w:type="dxa"/>
          </w:tcPr>
          <w:p w14:paraId="562BEB5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3.7±1.6</w:t>
            </w:r>
          </w:p>
        </w:tc>
        <w:tc>
          <w:tcPr>
            <w:tcW w:w="2552" w:type="dxa"/>
          </w:tcPr>
          <w:p w14:paraId="6DF0F54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3.5±1.7</w:t>
            </w:r>
          </w:p>
        </w:tc>
        <w:tc>
          <w:tcPr>
            <w:tcW w:w="2409" w:type="dxa"/>
          </w:tcPr>
          <w:p w14:paraId="4FFF4C6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4.0±1.4</w:t>
            </w:r>
          </w:p>
        </w:tc>
      </w:tr>
      <w:tr w:rsidR="002F7780" w:rsidRPr="00F52F02" w14:paraId="29BC30DB" w14:textId="77777777" w:rsidTr="006B1D32">
        <w:tc>
          <w:tcPr>
            <w:tcW w:w="2547" w:type="dxa"/>
          </w:tcPr>
          <w:p w14:paraId="0C504BB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Leucocytes (Mrd/l)</w:t>
            </w:r>
          </w:p>
        </w:tc>
        <w:tc>
          <w:tcPr>
            <w:tcW w:w="1559" w:type="dxa"/>
          </w:tcPr>
          <w:p w14:paraId="7F74FB7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.7±2.4</w:t>
            </w:r>
          </w:p>
        </w:tc>
        <w:tc>
          <w:tcPr>
            <w:tcW w:w="2552" w:type="dxa"/>
          </w:tcPr>
          <w:p w14:paraId="45DF5A6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.9±2.6</w:t>
            </w:r>
          </w:p>
        </w:tc>
        <w:tc>
          <w:tcPr>
            <w:tcW w:w="2409" w:type="dxa"/>
          </w:tcPr>
          <w:p w14:paraId="249CAD9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.3±1.9</w:t>
            </w:r>
          </w:p>
        </w:tc>
      </w:tr>
      <w:tr w:rsidR="002F7780" w:rsidRPr="00F52F02" w14:paraId="6168A14C" w14:textId="77777777" w:rsidTr="006B1D32">
        <w:tc>
          <w:tcPr>
            <w:tcW w:w="2547" w:type="dxa"/>
          </w:tcPr>
          <w:p w14:paraId="33AB0179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Thrombocytes (Mrd/l)</w:t>
            </w:r>
          </w:p>
        </w:tc>
        <w:tc>
          <w:tcPr>
            <w:tcW w:w="1559" w:type="dxa"/>
          </w:tcPr>
          <w:p w14:paraId="42645679" w14:textId="4ACEFC32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19</w:t>
            </w:r>
            <w:r w:rsidR="00ED3410">
              <w:rPr>
                <w:rFonts w:ascii="Calibri" w:hAnsi="Calibri" w:cs="Calibri"/>
                <w:sz w:val="22"/>
                <w:szCs w:val="22"/>
                <w:lang w:val="en-GB"/>
              </w:rPr>
              <w:t>.0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±65.3</w:t>
            </w:r>
          </w:p>
        </w:tc>
        <w:tc>
          <w:tcPr>
            <w:tcW w:w="2552" w:type="dxa"/>
          </w:tcPr>
          <w:p w14:paraId="1E563FCB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10.3±67.1</w:t>
            </w:r>
          </w:p>
        </w:tc>
        <w:tc>
          <w:tcPr>
            <w:tcW w:w="2409" w:type="dxa"/>
          </w:tcPr>
          <w:p w14:paraId="6DDA0E6F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33.5±59.4</w:t>
            </w:r>
          </w:p>
        </w:tc>
      </w:tr>
      <w:tr w:rsidR="002F7780" w:rsidRPr="00F52F02" w14:paraId="005FC05D" w14:textId="77777777" w:rsidTr="006B1D32">
        <w:tc>
          <w:tcPr>
            <w:tcW w:w="2547" w:type="dxa"/>
          </w:tcPr>
          <w:p w14:paraId="0600CCE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Potassium (mmol/l)</w:t>
            </w:r>
          </w:p>
        </w:tc>
        <w:tc>
          <w:tcPr>
            <w:tcW w:w="1559" w:type="dxa"/>
          </w:tcPr>
          <w:p w14:paraId="67C0BFA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.2±0.5</w:t>
            </w:r>
          </w:p>
        </w:tc>
        <w:tc>
          <w:tcPr>
            <w:tcW w:w="2552" w:type="dxa"/>
          </w:tcPr>
          <w:p w14:paraId="68849945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.3±0.5</w:t>
            </w:r>
          </w:p>
        </w:tc>
        <w:tc>
          <w:tcPr>
            <w:tcW w:w="2409" w:type="dxa"/>
          </w:tcPr>
          <w:p w14:paraId="41F8C9B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.1±0.4</w:t>
            </w:r>
          </w:p>
        </w:tc>
      </w:tr>
      <w:tr w:rsidR="002F7780" w:rsidRPr="00F52F02" w14:paraId="17AAF8AE" w14:textId="77777777" w:rsidTr="006B1D32">
        <w:tc>
          <w:tcPr>
            <w:tcW w:w="2547" w:type="dxa"/>
            <w:shd w:val="clear" w:color="auto" w:fill="D9D9D9" w:themeFill="background1" w:themeFillShade="D9"/>
          </w:tcPr>
          <w:p w14:paraId="7463507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Antiarrhythmic drug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112537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7192F6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C3BA80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F7780" w:rsidRPr="00F52F02" w14:paraId="1BA74E98" w14:textId="77777777" w:rsidTr="006B1D32">
        <w:tc>
          <w:tcPr>
            <w:tcW w:w="2547" w:type="dxa"/>
          </w:tcPr>
          <w:p w14:paraId="1512EBBA" w14:textId="6F720EDE" w:rsidR="002F7780" w:rsidRPr="00F52F02" w:rsidRDefault="00F100F9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Flecainide</w:t>
            </w:r>
          </w:p>
        </w:tc>
        <w:tc>
          <w:tcPr>
            <w:tcW w:w="1559" w:type="dxa"/>
          </w:tcPr>
          <w:p w14:paraId="11EA011C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.9%</w:t>
            </w:r>
          </w:p>
        </w:tc>
        <w:tc>
          <w:tcPr>
            <w:tcW w:w="2552" w:type="dxa"/>
          </w:tcPr>
          <w:p w14:paraId="59394E09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.6%</w:t>
            </w:r>
          </w:p>
        </w:tc>
        <w:tc>
          <w:tcPr>
            <w:tcW w:w="2409" w:type="dxa"/>
          </w:tcPr>
          <w:p w14:paraId="06739853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.3%</w:t>
            </w:r>
          </w:p>
        </w:tc>
      </w:tr>
      <w:tr w:rsidR="002F7780" w:rsidRPr="00F52F02" w14:paraId="3FC8F560" w14:textId="77777777" w:rsidTr="006B1D32">
        <w:tc>
          <w:tcPr>
            <w:tcW w:w="2547" w:type="dxa"/>
          </w:tcPr>
          <w:p w14:paraId="7C7ED7A9" w14:textId="4C53DEA4" w:rsidR="002F7780" w:rsidRPr="00F52F02" w:rsidRDefault="00F100F9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Betablockers</w:t>
            </w:r>
          </w:p>
        </w:tc>
        <w:tc>
          <w:tcPr>
            <w:tcW w:w="1559" w:type="dxa"/>
          </w:tcPr>
          <w:p w14:paraId="2924624F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4.9%</w:t>
            </w:r>
          </w:p>
        </w:tc>
        <w:tc>
          <w:tcPr>
            <w:tcW w:w="2552" w:type="dxa"/>
          </w:tcPr>
          <w:p w14:paraId="73DC4A89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85.9%</w:t>
            </w:r>
          </w:p>
        </w:tc>
        <w:tc>
          <w:tcPr>
            <w:tcW w:w="2409" w:type="dxa"/>
          </w:tcPr>
          <w:p w14:paraId="652461CD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56.6%</w:t>
            </w:r>
          </w:p>
        </w:tc>
      </w:tr>
      <w:tr w:rsidR="002F7780" w:rsidRPr="00F52F02" w14:paraId="45CF668A" w14:textId="77777777" w:rsidTr="006B1D32">
        <w:tc>
          <w:tcPr>
            <w:tcW w:w="2547" w:type="dxa"/>
          </w:tcPr>
          <w:p w14:paraId="1B7A400A" w14:textId="3420B3B1" w:rsidR="002F7780" w:rsidRPr="00F52F02" w:rsidRDefault="00F100F9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Amiodarone</w:t>
            </w:r>
          </w:p>
        </w:tc>
        <w:tc>
          <w:tcPr>
            <w:tcW w:w="1559" w:type="dxa"/>
          </w:tcPr>
          <w:p w14:paraId="3BF78325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7.5%</w:t>
            </w:r>
          </w:p>
        </w:tc>
        <w:tc>
          <w:tcPr>
            <w:tcW w:w="2552" w:type="dxa"/>
          </w:tcPr>
          <w:p w14:paraId="216EEF2C" w14:textId="07C5E3E4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  <w:r w:rsidR="00ED3410">
              <w:rPr>
                <w:rFonts w:ascii="Calibri" w:hAnsi="Calibri" w:cs="Calibri"/>
                <w:sz w:val="22"/>
                <w:szCs w:val="22"/>
                <w:lang w:val="en-GB"/>
              </w:rPr>
              <w:t>.0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2409" w:type="dxa"/>
          </w:tcPr>
          <w:p w14:paraId="37DA1E7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.6%</w:t>
            </w:r>
          </w:p>
        </w:tc>
      </w:tr>
      <w:tr w:rsidR="002F7780" w:rsidRPr="00F52F02" w14:paraId="3430C1A4" w14:textId="77777777" w:rsidTr="006B1D32">
        <w:tc>
          <w:tcPr>
            <w:tcW w:w="2547" w:type="dxa"/>
            <w:shd w:val="clear" w:color="auto" w:fill="D9D9D9" w:themeFill="background1" w:themeFillShade="D9"/>
          </w:tcPr>
          <w:p w14:paraId="409D958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Anticoagul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7E03E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568A709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ADCD05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F7780" w:rsidRPr="00F52F02" w14:paraId="5AC1EB2B" w14:textId="77777777" w:rsidTr="006B1D32">
        <w:tc>
          <w:tcPr>
            <w:tcW w:w="2547" w:type="dxa"/>
          </w:tcPr>
          <w:p w14:paraId="4D818120" w14:textId="77777777" w:rsidR="002F7780" w:rsidRPr="00F52F02" w:rsidRDefault="002F7780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DOAC</w:t>
            </w:r>
          </w:p>
        </w:tc>
        <w:tc>
          <w:tcPr>
            <w:tcW w:w="1559" w:type="dxa"/>
          </w:tcPr>
          <w:p w14:paraId="7C438C93" w14:textId="014E4B64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5</w:t>
            </w:r>
            <w:r w:rsidR="00ED3410">
              <w:rPr>
                <w:rFonts w:ascii="Calibri" w:hAnsi="Calibri" w:cs="Calibri"/>
                <w:sz w:val="22"/>
                <w:szCs w:val="22"/>
                <w:lang w:val="en-GB"/>
              </w:rPr>
              <w:t>.0</w:t>
            </w: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2552" w:type="dxa"/>
          </w:tcPr>
          <w:p w14:paraId="4674EF71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9.7%</w:t>
            </w:r>
          </w:p>
        </w:tc>
        <w:tc>
          <w:tcPr>
            <w:tcW w:w="2409" w:type="dxa"/>
          </w:tcPr>
          <w:p w14:paraId="0F12AEA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.1%</w:t>
            </w:r>
          </w:p>
        </w:tc>
      </w:tr>
      <w:tr w:rsidR="002F7780" w:rsidRPr="00F52F02" w14:paraId="23052821" w14:textId="77777777" w:rsidTr="006B1D32">
        <w:tc>
          <w:tcPr>
            <w:tcW w:w="2547" w:type="dxa"/>
          </w:tcPr>
          <w:p w14:paraId="5C67AF8E" w14:textId="3D23ABA2" w:rsidR="002F7780" w:rsidRPr="00F52F02" w:rsidRDefault="002F7780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Vit. K antagonists</w:t>
            </w:r>
          </w:p>
        </w:tc>
        <w:tc>
          <w:tcPr>
            <w:tcW w:w="1559" w:type="dxa"/>
          </w:tcPr>
          <w:p w14:paraId="10C6B9C0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9.3%</w:t>
            </w:r>
          </w:p>
        </w:tc>
        <w:tc>
          <w:tcPr>
            <w:tcW w:w="2552" w:type="dxa"/>
          </w:tcPr>
          <w:p w14:paraId="32D0A217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12.5%</w:t>
            </w:r>
          </w:p>
        </w:tc>
        <w:tc>
          <w:tcPr>
            <w:tcW w:w="2409" w:type="dxa"/>
          </w:tcPr>
          <w:p w14:paraId="08E70DB2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.8%</w:t>
            </w:r>
          </w:p>
        </w:tc>
      </w:tr>
      <w:tr w:rsidR="002F7780" w:rsidRPr="00F52F02" w14:paraId="51E6F0B2" w14:textId="77777777" w:rsidTr="006B1D32">
        <w:tc>
          <w:tcPr>
            <w:tcW w:w="2547" w:type="dxa"/>
          </w:tcPr>
          <w:p w14:paraId="17E131E3" w14:textId="77777777" w:rsidR="002F7780" w:rsidRPr="00F52F02" w:rsidRDefault="002F7780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Platelet inhibitors</w:t>
            </w:r>
          </w:p>
        </w:tc>
        <w:tc>
          <w:tcPr>
            <w:tcW w:w="1559" w:type="dxa"/>
          </w:tcPr>
          <w:p w14:paraId="35439846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32.9%</w:t>
            </w:r>
          </w:p>
        </w:tc>
        <w:tc>
          <w:tcPr>
            <w:tcW w:w="2552" w:type="dxa"/>
          </w:tcPr>
          <w:p w14:paraId="7D3581DA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48.0%</w:t>
            </w:r>
          </w:p>
        </w:tc>
        <w:tc>
          <w:tcPr>
            <w:tcW w:w="2409" w:type="dxa"/>
          </w:tcPr>
          <w:p w14:paraId="08C392E4" w14:textId="77777777" w:rsidR="002F7780" w:rsidRPr="00F52F02" w:rsidRDefault="002F7780" w:rsidP="00F52F02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sz w:val="22"/>
                <w:szCs w:val="22"/>
                <w:lang w:val="en-GB"/>
              </w:rPr>
              <w:t>7.7%</w:t>
            </w:r>
          </w:p>
        </w:tc>
      </w:tr>
    </w:tbl>
    <w:p w14:paraId="6DFD5C4C" w14:textId="53E633F6" w:rsidR="006B1D32" w:rsidRPr="00F52F02" w:rsidRDefault="006B1D32" w:rsidP="00F52F02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F52F02">
        <w:rPr>
          <w:rFonts w:ascii="Calibri" w:hAnsi="Calibri" w:cs="Calibri"/>
          <w:sz w:val="22"/>
          <w:szCs w:val="22"/>
          <w:lang w:val="en-GB"/>
        </w:rPr>
        <w:t>Data are presented as per cent or mean ±standard deviation.</w:t>
      </w:r>
    </w:p>
    <w:p w14:paraId="2BCAC506" w14:textId="3862B360" w:rsidR="00F52F02" w:rsidRDefault="006B1D32" w:rsidP="00F52F02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F52F02">
        <w:rPr>
          <w:rFonts w:ascii="Calibri" w:hAnsi="Calibri" w:cs="Calibri"/>
          <w:sz w:val="22"/>
          <w:szCs w:val="22"/>
          <w:lang w:val="en-GB"/>
        </w:rPr>
        <w:t xml:space="preserve">CPR indicates cardiopulmonary resuscitation; DOAC, direct oral anticoagulant; GOT, </w:t>
      </w:r>
      <w:r w:rsidRPr="00F52F02">
        <w:rPr>
          <w:rFonts w:ascii="Calibri" w:hAnsi="Calibri" w:cs="Calibri"/>
          <w:color w:val="202124"/>
          <w:sz w:val="22"/>
          <w:szCs w:val="22"/>
          <w:lang w:val="en-GB"/>
        </w:rPr>
        <w:t>glutamic-oxaloacetic transaminase; GPT, glutamatate pyruvate transaminase</w:t>
      </w:r>
      <w:r w:rsidRPr="00F52F02">
        <w:rPr>
          <w:rFonts w:ascii="Calibri" w:hAnsi="Calibri" w:cs="Calibri"/>
          <w:sz w:val="22"/>
          <w:szCs w:val="22"/>
          <w:lang w:val="en-GB"/>
        </w:rPr>
        <w:t>; ICD, implanted cardioverter-defibrillator, INR, international normali</w:t>
      </w:r>
      <w:r w:rsidR="001B2BD8" w:rsidRPr="00F52F02">
        <w:rPr>
          <w:rFonts w:ascii="Calibri" w:hAnsi="Calibri" w:cs="Calibri"/>
          <w:sz w:val="22"/>
          <w:szCs w:val="22"/>
          <w:lang w:val="en-GB"/>
        </w:rPr>
        <w:t>s</w:t>
      </w:r>
      <w:r w:rsidRPr="00F52F02">
        <w:rPr>
          <w:rFonts w:ascii="Calibri" w:hAnsi="Calibri" w:cs="Calibri"/>
          <w:sz w:val="22"/>
          <w:szCs w:val="22"/>
          <w:lang w:val="en-GB"/>
        </w:rPr>
        <w:t>ed ratio; LV-EF, left ventricular ejection fraction; TAPSE, tricuspid annular plane systolic excursion; Vit., vitamin.</w:t>
      </w:r>
    </w:p>
    <w:p w14:paraId="37E81E11" w14:textId="426704DE" w:rsidR="00733044" w:rsidRDefault="00F52F02" w:rsidP="00733044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  <w:r w:rsidR="00733044" w:rsidRPr="00F52F02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Supplementa</w:t>
      </w:r>
      <w:r w:rsidR="00ED3410">
        <w:rPr>
          <w:rFonts w:ascii="Calibri" w:hAnsi="Calibri" w:cs="Calibri"/>
          <w:b/>
          <w:bCs/>
          <w:sz w:val="22"/>
          <w:szCs w:val="22"/>
          <w:lang w:val="en-GB"/>
        </w:rPr>
        <w:t>ry</w:t>
      </w:r>
      <w:r w:rsidR="00733044" w:rsidRPr="00F52F02">
        <w:rPr>
          <w:rFonts w:ascii="Calibri" w:hAnsi="Calibri" w:cs="Calibri"/>
          <w:b/>
          <w:bCs/>
          <w:sz w:val="22"/>
          <w:szCs w:val="22"/>
          <w:lang w:val="en-GB"/>
        </w:rPr>
        <w:t xml:space="preserve"> Table </w:t>
      </w:r>
      <w:r w:rsidR="00ED3410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="00733044" w:rsidRPr="00F52F02">
        <w:rPr>
          <w:rFonts w:ascii="Calibri" w:hAnsi="Calibri" w:cs="Calibri"/>
          <w:b/>
          <w:bCs/>
          <w:sz w:val="22"/>
          <w:szCs w:val="22"/>
          <w:lang w:val="en-GB"/>
        </w:rPr>
        <w:t xml:space="preserve">: </w:t>
      </w:r>
      <w:r w:rsidR="00733044">
        <w:rPr>
          <w:rFonts w:ascii="Calibri" w:hAnsi="Calibri" w:cs="Calibri"/>
          <w:b/>
          <w:bCs/>
          <w:sz w:val="22"/>
          <w:szCs w:val="22"/>
          <w:lang w:val="en-GB"/>
        </w:rPr>
        <w:t>Types of cardiomyopathy in patients with structural heart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33044" w:rsidRPr="00A03EE5" w14:paraId="262AD8D5" w14:textId="77777777" w:rsidTr="00733044">
        <w:tc>
          <w:tcPr>
            <w:tcW w:w="4528" w:type="dxa"/>
          </w:tcPr>
          <w:p w14:paraId="7C08C6E8" w14:textId="79D50BF7" w:rsidR="00733044" w:rsidRDefault="00733044" w:rsidP="0073304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ype of Cardiomyopathy</w:t>
            </w:r>
          </w:p>
        </w:tc>
        <w:tc>
          <w:tcPr>
            <w:tcW w:w="4528" w:type="dxa"/>
          </w:tcPr>
          <w:p w14:paraId="77C39B54" w14:textId="6523FA75" w:rsidR="00733044" w:rsidRDefault="00733044" w:rsidP="0073304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ercentage of patients with structural heart disease</w:t>
            </w:r>
          </w:p>
        </w:tc>
      </w:tr>
      <w:tr w:rsidR="00733044" w14:paraId="4623FF35" w14:textId="77777777" w:rsidTr="00733044">
        <w:tc>
          <w:tcPr>
            <w:tcW w:w="4528" w:type="dxa"/>
          </w:tcPr>
          <w:p w14:paraId="54CD2BD5" w14:textId="532E923A" w:rsidR="00733044" w:rsidRPr="00733044" w:rsidRDefault="00733044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33044">
              <w:rPr>
                <w:rFonts w:ascii="Calibri" w:hAnsi="Calibri" w:cs="Calibri"/>
                <w:sz w:val="22"/>
                <w:szCs w:val="22"/>
                <w:lang w:val="en-GB"/>
              </w:rPr>
              <w:t>Ischemic cardiomyopathy</w:t>
            </w:r>
          </w:p>
        </w:tc>
        <w:tc>
          <w:tcPr>
            <w:tcW w:w="4528" w:type="dxa"/>
          </w:tcPr>
          <w:p w14:paraId="5E177D05" w14:textId="3309681F" w:rsidR="00733044" w:rsidRPr="00733044" w:rsidRDefault="00270703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3.0%</w:t>
            </w:r>
          </w:p>
        </w:tc>
      </w:tr>
      <w:tr w:rsidR="00733044" w14:paraId="4FB61FA1" w14:textId="77777777" w:rsidTr="00733044">
        <w:tc>
          <w:tcPr>
            <w:tcW w:w="4528" w:type="dxa"/>
            <w:shd w:val="clear" w:color="auto" w:fill="D9D9D9" w:themeFill="background1" w:themeFillShade="D9"/>
          </w:tcPr>
          <w:p w14:paraId="6E027EA6" w14:textId="4888C07C" w:rsidR="00733044" w:rsidRPr="00733044" w:rsidRDefault="00733044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33044">
              <w:rPr>
                <w:rFonts w:ascii="Calibri" w:hAnsi="Calibri" w:cs="Calibri"/>
                <w:sz w:val="22"/>
                <w:szCs w:val="22"/>
                <w:lang w:val="en-GB"/>
              </w:rPr>
              <w:t>Non-ischemic cardiomyopathy</w:t>
            </w:r>
          </w:p>
        </w:tc>
        <w:tc>
          <w:tcPr>
            <w:tcW w:w="4528" w:type="dxa"/>
            <w:shd w:val="clear" w:color="auto" w:fill="D9D9D9" w:themeFill="background1" w:themeFillShade="D9"/>
          </w:tcPr>
          <w:p w14:paraId="70C1A3CF" w14:textId="70C03127" w:rsidR="00733044" w:rsidRPr="00733044" w:rsidRDefault="00270703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7.0%</w:t>
            </w:r>
          </w:p>
        </w:tc>
      </w:tr>
      <w:tr w:rsidR="00733044" w14:paraId="5C9FFDA4" w14:textId="77777777" w:rsidTr="00733044">
        <w:tc>
          <w:tcPr>
            <w:tcW w:w="4528" w:type="dxa"/>
          </w:tcPr>
          <w:p w14:paraId="18E83ED4" w14:textId="2773692C" w:rsidR="00733044" w:rsidRPr="00733044" w:rsidRDefault="00733044" w:rsidP="00270703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330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ilative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cardiomyopathy</w:t>
            </w:r>
          </w:p>
        </w:tc>
        <w:tc>
          <w:tcPr>
            <w:tcW w:w="4528" w:type="dxa"/>
          </w:tcPr>
          <w:p w14:paraId="20BF0E9A" w14:textId="15C4C3D8" w:rsidR="00733044" w:rsidRPr="00733044" w:rsidRDefault="00270703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3.2%</w:t>
            </w:r>
          </w:p>
        </w:tc>
      </w:tr>
      <w:tr w:rsidR="00733044" w14:paraId="1086A864" w14:textId="77777777" w:rsidTr="00733044">
        <w:tc>
          <w:tcPr>
            <w:tcW w:w="4528" w:type="dxa"/>
          </w:tcPr>
          <w:p w14:paraId="3698540A" w14:textId="5F206FEA" w:rsidR="00733044" w:rsidRPr="00733044" w:rsidRDefault="00270703" w:rsidP="00270703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Hypertrophic cardiomyopathy</w:t>
            </w:r>
          </w:p>
        </w:tc>
        <w:tc>
          <w:tcPr>
            <w:tcW w:w="4528" w:type="dxa"/>
          </w:tcPr>
          <w:p w14:paraId="0CDCDFE9" w14:textId="22944177" w:rsidR="00733044" w:rsidRPr="00733044" w:rsidRDefault="004A677A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1%</w:t>
            </w:r>
          </w:p>
        </w:tc>
      </w:tr>
      <w:tr w:rsidR="00733044" w14:paraId="5725FCDF" w14:textId="77777777" w:rsidTr="00733044">
        <w:tc>
          <w:tcPr>
            <w:tcW w:w="4528" w:type="dxa"/>
          </w:tcPr>
          <w:p w14:paraId="18F6C764" w14:textId="10479519" w:rsidR="00733044" w:rsidRPr="00733044" w:rsidRDefault="00270703" w:rsidP="00270703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rdiac sarcoidosis</w:t>
            </w:r>
          </w:p>
        </w:tc>
        <w:tc>
          <w:tcPr>
            <w:tcW w:w="4528" w:type="dxa"/>
          </w:tcPr>
          <w:p w14:paraId="4E4C109C" w14:textId="1193C239" w:rsidR="00733044" w:rsidRPr="00733044" w:rsidRDefault="004A677A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.2%</w:t>
            </w:r>
          </w:p>
        </w:tc>
      </w:tr>
      <w:tr w:rsidR="00733044" w14:paraId="37D9C342" w14:textId="77777777" w:rsidTr="00733044">
        <w:tc>
          <w:tcPr>
            <w:tcW w:w="4528" w:type="dxa"/>
          </w:tcPr>
          <w:p w14:paraId="6762ECCC" w14:textId="7F147F25" w:rsidR="00733044" w:rsidRPr="006F1949" w:rsidRDefault="00270703" w:rsidP="00270703">
            <w:pPr>
              <w:spacing w:line="360" w:lineRule="auto"/>
              <w:ind w:left="708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6F1949">
              <w:rPr>
                <w:rFonts w:ascii="Calibri" w:hAnsi="Calibri" w:cs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528" w:type="dxa"/>
          </w:tcPr>
          <w:p w14:paraId="59233CA1" w14:textId="502E5401" w:rsidR="00733044" w:rsidRPr="006F1949" w:rsidRDefault="004A677A" w:rsidP="00733044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6F1949">
              <w:rPr>
                <w:rFonts w:ascii="Calibri" w:hAnsi="Calibri" w:cs="Calibri"/>
                <w:sz w:val="22"/>
                <w:szCs w:val="22"/>
                <w:lang w:val="en-GB"/>
              </w:rPr>
              <w:t>6.5%</w:t>
            </w:r>
          </w:p>
        </w:tc>
      </w:tr>
    </w:tbl>
    <w:p w14:paraId="299EC1A2" w14:textId="3630979B" w:rsidR="00733044" w:rsidRPr="006F1949" w:rsidRDefault="006F1949" w:rsidP="00733044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Data are presented as per cent.</w:t>
      </w:r>
    </w:p>
    <w:p w14:paraId="7F754EB6" w14:textId="77777777" w:rsidR="00ED3410" w:rsidRPr="007011F0" w:rsidRDefault="00733044" w:rsidP="00ED3410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  <w:r w:rsidR="00ED3410" w:rsidRPr="007011F0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>Supplementa</w:t>
      </w:r>
      <w:r w:rsidR="00ED3410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ry</w:t>
      </w:r>
      <w:r w:rsidR="00ED3410" w:rsidRPr="007011F0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Table 3: List of catheter ablation target sites</w:t>
      </w:r>
    </w:p>
    <w:tbl>
      <w:tblPr>
        <w:tblStyle w:val="TableGrid"/>
        <w:tblpPr w:leftFromText="141" w:rightFromText="141" w:vertAnchor="text" w:horzAnchor="margin" w:tblpY="206"/>
        <w:tblW w:w="0" w:type="auto"/>
        <w:shd w:val="clear" w:color="auto" w:fill="A8D08D" w:themeFill="accent6" w:themeFillTint="99"/>
        <w:tblLook w:val="04A0" w:firstRow="1" w:lastRow="0" w:firstColumn="1" w:lastColumn="0" w:noHBand="0" w:noVBand="1"/>
      </w:tblPr>
      <w:tblGrid>
        <w:gridCol w:w="5807"/>
        <w:gridCol w:w="3119"/>
      </w:tblGrid>
      <w:tr w:rsidR="00ED3410" w:rsidRPr="00A03EE5" w14:paraId="1753CCC7" w14:textId="77777777" w:rsidTr="009819BB">
        <w:tc>
          <w:tcPr>
            <w:tcW w:w="5807" w:type="dxa"/>
            <w:shd w:val="clear" w:color="auto" w:fill="auto"/>
          </w:tcPr>
          <w:p w14:paraId="52598D7C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blation site</w:t>
            </w:r>
          </w:p>
        </w:tc>
        <w:tc>
          <w:tcPr>
            <w:tcW w:w="3119" w:type="dxa"/>
            <w:shd w:val="clear" w:color="auto" w:fill="auto"/>
          </w:tcPr>
          <w:p w14:paraId="5095A124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ercent of all patients (n=215)</w:t>
            </w:r>
          </w:p>
        </w:tc>
      </w:tr>
      <w:tr w:rsidR="00ED3410" w:rsidRPr="007011F0" w14:paraId="0262FCD1" w14:textId="77777777" w:rsidTr="009819BB">
        <w:tc>
          <w:tcPr>
            <w:tcW w:w="5807" w:type="dxa"/>
            <w:shd w:val="clear" w:color="auto" w:fill="D9D9D9" w:themeFill="background1" w:themeFillShade="D9"/>
          </w:tcPr>
          <w:p w14:paraId="04E3BAF3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 ventricl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2F87A8C9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D3410" w:rsidRPr="007011F0" w14:paraId="0E034BF4" w14:textId="77777777" w:rsidTr="009819BB">
        <w:tc>
          <w:tcPr>
            <w:tcW w:w="5807" w:type="dxa"/>
            <w:shd w:val="clear" w:color="auto" w:fill="auto"/>
          </w:tcPr>
          <w:p w14:paraId="2A899094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VOT</w:t>
            </w:r>
          </w:p>
        </w:tc>
        <w:tc>
          <w:tcPr>
            <w:tcW w:w="3119" w:type="dxa"/>
            <w:shd w:val="clear" w:color="auto" w:fill="auto"/>
          </w:tcPr>
          <w:p w14:paraId="7A7C4F83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.7%</w:t>
            </w:r>
          </w:p>
        </w:tc>
      </w:tr>
      <w:tr w:rsidR="00ED3410" w:rsidRPr="007011F0" w14:paraId="06E6ED88" w14:textId="77777777" w:rsidTr="009819BB">
        <w:tc>
          <w:tcPr>
            <w:tcW w:w="5807" w:type="dxa"/>
            <w:shd w:val="clear" w:color="auto" w:fill="auto"/>
          </w:tcPr>
          <w:p w14:paraId="2F8590C1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asal septal LV</w:t>
            </w:r>
          </w:p>
        </w:tc>
        <w:tc>
          <w:tcPr>
            <w:tcW w:w="3119" w:type="dxa"/>
            <w:shd w:val="clear" w:color="auto" w:fill="auto"/>
          </w:tcPr>
          <w:p w14:paraId="320F1009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.0%</w:t>
            </w:r>
          </w:p>
        </w:tc>
      </w:tr>
      <w:tr w:rsidR="00ED3410" w:rsidRPr="007011F0" w14:paraId="1D57F0C1" w14:textId="77777777" w:rsidTr="009819BB">
        <w:tc>
          <w:tcPr>
            <w:tcW w:w="5807" w:type="dxa"/>
            <w:shd w:val="clear" w:color="auto" w:fill="auto"/>
          </w:tcPr>
          <w:p w14:paraId="64334016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Great cardiac vein</w:t>
            </w:r>
          </w:p>
        </w:tc>
        <w:tc>
          <w:tcPr>
            <w:tcW w:w="3119" w:type="dxa"/>
            <w:shd w:val="clear" w:color="auto" w:fill="auto"/>
          </w:tcPr>
          <w:p w14:paraId="1D2E895A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.0%</w:t>
            </w:r>
          </w:p>
        </w:tc>
      </w:tr>
      <w:tr w:rsidR="00ED3410" w:rsidRPr="007011F0" w14:paraId="011CE980" w14:textId="77777777" w:rsidTr="009819BB">
        <w:tc>
          <w:tcPr>
            <w:tcW w:w="5807" w:type="dxa"/>
            <w:shd w:val="clear" w:color="auto" w:fill="auto"/>
          </w:tcPr>
          <w:p w14:paraId="51BBD249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V-summit</w:t>
            </w:r>
          </w:p>
        </w:tc>
        <w:tc>
          <w:tcPr>
            <w:tcW w:w="3119" w:type="dxa"/>
            <w:shd w:val="clear" w:color="auto" w:fill="auto"/>
          </w:tcPr>
          <w:p w14:paraId="2D7F20DF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.6%</w:t>
            </w:r>
          </w:p>
        </w:tc>
      </w:tr>
      <w:tr w:rsidR="00ED3410" w:rsidRPr="007011F0" w14:paraId="12B17BE6" w14:textId="77777777" w:rsidTr="009819BB">
        <w:tc>
          <w:tcPr>
            <w:tcW w:w="5807" w:type="dxa"/>
            <w:shd w:val="clear" w:color="auto" w:fill="auto"/>
          </w:tcPr>
          <w:p w14:paraId="4D3688D9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ortomitral continuity</w:t>
            </w:r>
          </w:p>
        </w:tc>
        <w:tc>
          <w:tcPr>
            <w:tcW w:w="3119" w:type="dxa"/>
            <w:shd w:val="clear" w:color="auto" w:fill="auto"/>
          </w:tcPr>
          <w:p w14:paraId="402CD343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.3%</w:t>
            </w:r>
          </w:p>
        </w:tc>
      </w:tr>
      <w:tr w:rsidR="00ED3410" w:rsidRPr="007011F0" w14:paraId="267AFA23" w14:textId="77777777" w:rsidTr="009819BB">
        <w:tc>
          <w:tcPr>
            <w:tcW w:w="5807" w:type="dxa"/>
            <w:shd w:val="clear" w:color="auto" w:fill="auto"/>
          </w:tcPr>
          <w:p w14:paraId="3DEACFC4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CC</w:t>
            </w:r>
          </w:p>
        </w:tc>
        <w:tc>
          <w:tcPr>
            <w:tcW w:w="3119" w:type="dxa"/>
            <w:shd w:val="clear" w:color="auto" w:fill="auto"/>
          </w:tcPr>
          <w:p w14:paraId="7431684B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.1%</w:t>
            </w:r>
          </w:p>
        </w:tc>
      </w:tr>
      <w:tr w:rsidR="00ED3410" w:rsidRPr="007011F0" w14:paraId="229BE03B" w14:textId="77777777" w:rsidTr="009819BB">
        <w:tc>
          <w:tcPr>
            <w:tcW w:w="5807" w:type="dxa"/>
            <w:shd w:val="clear" w:color="auto" w:fill="auto"/>
          </w:tcPr>
          <w:p w14:paraId="56DAD1FA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CC</w:t>
            </w:r>
          </w:p>
        </w:tc>
        <w:tc>
          <w:tcPr>
            <w:tcW w:w="3119" w:type="dxa"/>
            <w:shd w:val="clear" w:color="auto" w:fill="auto"/>
          </w:tcPr>
          <w:p w14:paraId="23B645AE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.6%</w:t>
            </w:r>
          </w:p>
        </w:tc>
      </w:tr>
      <w:tr w:rsidR="00ED3410" w:rsidRPr="007011F0" w14:paraId="41C5A927" w14:textId="77777777" w:rsidTr="009819BB">
        <w:tc>
          <w:tcPr>
            <w:tcW w:w="5807" w:type="dxa"/>
            <w:shd w:val="clear" w:color="auto" w:fill="auto"/>
          </w:tcPr>
          <w:p w14:paraId="50F5FDDE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CC</w:t>
            </w:r>
          </w:p>
        </w:tc>
        <w:tc>
          <w:tcPr>
            <w:tcW w:w="3119" w:type="dxa"/>
            <w:shd w:val="clear" w:color="auto" w:fill="auto"/>
          </w:tcPr>
          <w:p w14:paraId="0818FD9A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.3%</w:t>
            </w:r>
          </w:p>
        </w:tc>
      </w:tr>
      <w:tr w:rsidR="00ED3410" w:rsidRPr="007011F0" w14:paraId="49F7AA0A" w14:textId="77777777" w:rsidTr="009819BB">
        <w:tc>
          <w:tcPr>
            <w:tcW w:w="5807" w:type="dxa"/>
            <w:shd w:val="clear" w:color="auto" w:fill="D9D9D9" w:themeFill="background1" w:themeFillShade="D9"/>
          </w:tcPr>
          <w:p w14:paraId="56F71D73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 ventricl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6131AE46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D3410" w:rsidRPr="007011F0" w14:paraId="4CB833CF" w14:textId="77777777" w:rsidTr="009819BB">
        <w:tc>
          <w:tcPr>
            <w:tcW w:w="5807" w:type="dxa"/>
            <w:shd w:val="clear" w:color="auto" w:fill="auto"/>
          </w:tcPr>
          <w:p w14:paraId="3D433014" w14:textId="77777777" w:rsidR="00ED3410" w:rsidRPr="007011F0" w:rsidRDefault="00ED3410" w:rsidP="009819BB">
            <w:pPr>
              <w:spacing w:line="360" w:lineRule="auto"/>
              <w:ind w:left="708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VOT</w:t>
            </w:r>
          </w:p>
        </w:tc>
        <w:tc>
          <w:tcPr>
            <w:tcW w:w="3119" w:type="dxa"/>
            <w:shd w:val="clear" w:color="auto" w:fill="auto"/>
          </w:tcPr>
          <w:p w14:paraId="55983F10" w14:textId="77777777" w:rsidR="00ED3410" w:rsidRPr="007011F0" w:rsidRDefault="00ED3410" w:rsidP="009819BB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011F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0.7%</w:t>
            </w:r>
          </w:p>
        </w:tc>
      </w:tr>
    </w:tbl>
    <w:p w14:paraId="51A874B9" w14:textId="77777777" w:rsidR="00ED3410" w:rsidRPr="007011F0" w:rsidRDefault="00ED3410" w:rsidP="00ED3410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7011F0">
        <w:rPr>
          <w:rFonts w:ascii="Calibri" w:hAnsi="Calibri" w:cs="Calibri"/>
          <w:sz w:val="22"/>
          <w:szCs w:val="22"/>
          <w:lang w:val="en-GB"/>
        </w:rPr>
        <w:t>Ablation sides are displayed. Values are presented as per cent.</w:t>
      </w:r>
    </w:p>
    <w:p w14:paraId="5298ED0D" w14:textId="50AB02F1" w:rsidR="00ED3410" w:rsidRDefault="00ED3410" w:rsidP="00ED3410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7011F0">
        <w:rPr>
          <w:rFonts w:ascii="Calibri" w:hAnsi="Calibri" w:cs="Calibri"/>
          <w:sz w:val="22"/>
          <w:szCs w:val="22"/>
          <w:lang w:val="en-GB"/>
        </w:rPr>
        <w:t>LCC indicates left coronary cusp; LV, left ventricle; LVOT, left ventricular outflow tract, NCC, noncoronary cusp; RCC, right coronary cusp; RV, right ventricle; RVOT, right ventricular outflow tract.</w:t>
      </w:r>
    </w:p>
    <w:p w14:paraId="4B9CBF7A" w14:textId="77777777" w:rsidR="00ED3410" w:rsidRDefault="00ED341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125F2EED" w14:textId="3199FE7C" w:rsidR="008B6B8D" w:rsidRPr="00F52F02" w:rsidRDefault="002F7780" w:rsidP="00F52F02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>Supplementa</w:t>
      </w:r>
      <w:r w:rsidR="00ED3410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ry</w:t>
      </w:r>
      <w:r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ED3410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4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: List of periprocedural </w:t>
      </w:r>
      <w:r w:rsidR="006B1D32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c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omplications of </w:t>
      </w:r>
      <w:r w:rsidR="006B1D32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p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atients with </w:t>
      </w:r>
      <w:r w:rsidR="006B1D32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o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utflow</w:t>
      </w:r>
      <w:r w:rsidR="006B1D32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t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ract </w:t>
      </w:r>
      <w:r w:rsidR="006B1D32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a</w:t>
      </w:r>
      <w:r w:rsidR="008B6B8D"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rrhythm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2126"/>
        <w:gridCol w:w="2127"/>
      </w:tblGrid>
      <w:tr w:rsidR="00E54A7F" w:rsidRPr="00A03EE5" w14:paraId="634E13A8" w14:textId="77777777" w:rsidTr="00E54A7F">
        <w:tc>
          <w:tcPr>
            <w:tcW w:w="3397" w:type="dxa"/>
            <w:shd w:val="clear" w:color="auto" w:fill="BFBFBF" w:themeFill="background1" w:themeFillShade="BF"/>
          </w:tcPr>
          <w:p w14:paraId="6897FB6F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995BA27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ll (n=215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0132210" w14:textId="6AAE752D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With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ructural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h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art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d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isease (n=93)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90EACFC" w14:textId="1BF2206D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Without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ructural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h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art </w:t>
            </w:r>
            <w:r w:rsidR="006B1D32"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d</w:t>
            </w:r>
            <w:r w:rsidRPr="00F52F0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isease (n=122)</w:t>
            </w:r>
          </w:p>
        </w:tc>
      </w:tr>
      <w:tr w:rsidR="00E54A7F" w:rsidRPr="00F52F02" w14:paraId="23DD212A" w14:textId="77777777" w:rsidTr="002F438F">
        <w:tc>
          <w:tcPr>
            <w:tcW w:w="3397" w:type="dxa"/>
            <w:shd w:val="clear" w:color="auto" w:fill="D9D9D9" w:themeFill="background1" w:themeFillShade="D9"/>
          </w:tcPr>
          <w:p w14:paraId="27C87BD3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Groin complic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431522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6.5%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8E9E22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9.7%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B553D98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.1%</w:t>
            </w:r>
          </w:p>
        </w:tc>
      </w:tr>
      <w:tr w:rsidR="00E54A7F" w:rsidRPr="00F52F02" w14:paraId="7056E902" w14:textId="77777777" w:rsidTr="00E54A7F">
        <w:tc>
          <w:tcPr>
            <w:tcW w:w="3397" w:type="dxa"/>
          </w:tcPr>
          <w:p w14:paraId="754E0492" w14:textId="4B0FD31D" w:rsidR="00E54A7F" w:rsidRPr="00F52F02" w:rsidRDefault="00E54A7F" w:rsidP="00F52F02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hereof with interventio</w:t>
            </w:r>
            <w:r w:rsidR="00AA39F0"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nal treatment</w:t>
            </w:r>
          </w:p>
        </w:tc>
        <w:tc>
          <w:tcPr>
            <w:tcW w:w="1276" w:type="dxa"/>
          </w:tcPr>
          <w:p w14:paraId="4D125DB5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64.3%</w:t>
            </w:r>
          </w:p>
        </w:tc>
        <w:tc>
          <w:tcPr>
            <w:tcW w:w="2126" w:type="dxa"/>
          </w:tcPr>
          <w:p w14:paraId="54A1CE95" w14:textId="49D4FFBC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7</w:t>
            </w:r>
            <w:r w:rsidR="001B2BD8"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.</w:t>
            </w: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2127" w:type="dxa"/>
          </w:tcPr>
          <w:p w14:paraId="5E7EFE32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0.0%</w:t>
            </w:r>
          </w:p>
        </w:tc>
      </w:tr>
      <w:tr w:rsidR="002F438F" w:rsidRPr="00F52F02" w14:paraId="16B2F837" w14:textId="77777777" w:rsidTr="00E54A7F">
        <w:tc>
          <w:tcPr>
            <w:tcW w:w="3397" w:type="dxa"/>
            <w:shd w:val="clear" w:color="auto" w:fill="auto"/>
          </w:tcPr>
          <w:p w14:paraId="6C667368" w14:textId="744B1687" w:rsidR="002F438F" w:rsidRPr="00F52F02" w:rsidRDefault="002F438F" w:rsidP="002F438F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neurysma spurium</w:t>
            </w:r>
          </w:p>
        </w:tc>
        <w:tc>
          <w:tcPr>
            <w:tcW w:w="1276" w:type="dxa"/>
            <w:shd w:val="clear" w:color="auto" w:fill="auto"/>
          </w:tcPr>
          <w:p w14:paraId="31665FE8" w14:textId="07086B77" w:rsidR="002F438F" w:rsidRPr="00F52F02" w:rsidRDefault="00C711C8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3.</w:t>
            </w:r>
            <w:r w:rsidR="00923666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2126" w:type="dxa"/>
            <w:shd w:val="clear" w:color="auto" w:fill="auto"/>
          </w:tcPr>
          <w:p w14:paraId="3F7A1C53" w14:textId="3C5B5785" w:rsidR="002F438F" w:rsidRPr="00F52F02" w:rsidRDefault="00923666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.4%</w:t>
            </w:r>
          </w:p>
        </w:tc>
        <w:tc>
          <w:tcPr>
            <w:tcW w:w="2127" w:type="dxa"/>
            <w:shd w:val="clear" w:color="auto" w:fill="auto"/>
          </w:tcPr>
          <w:p w14:paraId="4A9D7C36" w14:textId="3672093E" w:rsidR="002F438F" w:rsidRPr="00F52F02" w:rsidRDefault="00721870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.5%</w:t>
            </w:r>
          </w:p>
        </w:tc>
      </w:tr>
      <w:tr w:rsidR="002F438F" w:rsidRPr="00F52F02" w14:paraId="7E9A6B4E" w14:textId="77777777" w:rsidTr="00E54A7F">
        <w:tc>
          <w:tcPr>
            <w:tcW w:w="3397" w:type="dxa"/>
            <w:shd w:val="clear" w:color="auto" w:fill="auto"/>
          </w:tcPr>
          <w:p w14:paraId="4136B080" w14:textId="64EDB37A" w:rsidR="002F438F" w:rsidRPr="00F52F02" w:rsidRDefault="002F438F" w:rsidP="002F438F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V-fistula</w:t>
            </w:r>
          </w:p>
        </w:tc>
        <w:tc>
          <w:tcPr>
            <w:tcW w:w="1276" w:type="dxa"/>
            <w:shd w:val="clear" w:color="auto" w:fill="auto"/>
          </w:tcPr>
          <w:p w14:paraId="6A1E036D" w14:textId="49DF449E" w:rsidR="002F438F" w:rsidRPr="00F52F02" w:rsidRDefault="00C711C8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4%</w:t>
            </w:r>
          </w:p>
        </w:tc>
        <w:tc>
          <w:tcPr>
            <w:tcW w:w="2126" w:type="dxa"/>
            <w:shd w:val="clear" w:color="auto" w:fill="auto"/>
          </w:tcPr>
          <w:p w14:paraId="1C766024" w14:textId="6ABF1F2D" w:rsidR="002F438F" w:rsidRPr="00F52F02" w:rsidRDefault="00923666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.2%</w:t>
            </w:r>
          </w:p>
        </w:tc>
        <w:tc>
          <w:tcPr>
            <w:tcW w:w="2127" w:type="dxa"/>
            <w:shd w:val="clear" w:color="auto" w:fill="auto"/>
          </w:tcPr>
          <w:p w14:paraId="0452FC01" w14:textId="2F1AC751" w:rsidR="002F438F" w:rsidRPr="00F52F02" w:rsidRDefault="00721870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%</w:t>
            </w:r>
          </w:p>
        </w:tc>
      </w:tr>
      <w:tr w:rsidR="002F438F" w:rsidRPr="00F52F02" w14:paraId="61D10091" w14:textId="77777777" w:rsidTr="00E54A7F">
        <w:tc>
          <w:tcPr>
            <w:tcW w:w="3397" w:type="dxa"/>
            <w:shd w:val="clear" w:color="auto" w:fill="auto"/>
          </w:tcPr>
          <w:p w14:paraId="482F5D1A" w14:textId="338904D5" w:rsidR="002F438F" w:rsidRPr="00F52F02" w:rsidRDefault="00C711C8" w:rsidP="002F438F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ypoesthesia</w:t>
            </w:r>
          </w:p>
        </w:tc>
        <w:tc>
          <w:tcPr>
            <w:tcW w:w="1276" w:type="dxa"/>
            <w:shd w:val="clear" w:color="auto" w:fill="auto"/>
          </w:tcPr>
          <w:p w14:paraId="5C138F7A" w14:textId="06ED14D3" w:rsidR="002F438F" w:rsidRPr="00F52F02" w:rsidRDefault="00C711C8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75741DC6" w14:textId="178F5F92" w:rsidR="002F438F" w:rsidRPr="00F52F02" w:rsidRDefault="00923666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02A728B3" w14:textId="74F92B28" w:rsidR="002F438F" w:rsidRPr="00F52F02" w:rsidRDefault="00721870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2F438F" w:rsidRPr="00F52F02" w14:paraId="5C864438" w14:textId="77777777" w:rsidTr="00E54A7F">
        <w:tc>
          <w:tcPr>
            <w:tcW w:w="3397" w:type="dxa"/>
            <w:shd w:val="clear" w:color="auto" w:fill="auto"/>
          </w:tcPr>
          <w:p w14:paraId="530FEB12" w14:textId="173441F9" w:rsidR="002F438F" w:rsidRPr="00F52F02" w:rsidRDefault="002F438F" w:rsidP="002F438F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Dislocation of closure device</w:t>
            </w:r>
          </w:p>
        </w:tc>
        <w:tc>
          <w:tcPr>
            <w:tcW w:w="1276" w:type="dxa"/>
            <w:shd w:val="clear" w:color="auto" w:fill="auto"/>
          </w:tcPr>
          <w:p w14:paraId="24B9F426" w14:textId="0746ADAB" w:rsidR="002F438F" w:rsidRPr="00F52F02" w:rsidRDefault="00C711C8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0CD80AC8" w14:textId="3B482FBE" w:rsidR="002F438F" w:rsidRPr="00F52F02" w:rsidRDefault="00923666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57225E3E" w14:textId="1751381B" w:rsidR="002F438F" w:rsidRPr="00F52F02" w:rsidRDefault="00721870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C711C8" w:rsidRPr="00F52F02" w14:paraId="5193D5D8" w14:textId="77777777" w:rsidTr="00E54A7F">
        <w:tc>
          <w:tcPr>
            <w:tcW w:w="3397" w:type="dxa"/>
            <w:shd w:val="clear" w:color="auto" w:fill="auto"/>
          </w:tcPr>
          <w:p w14:paraId="1F68C186" w14:textId="71774044" w:rsidR="00C711C8" w:rsidRDefault="00C711C8" w:rsidP="002F438F">
            <w:pPr>
              <w:spacing w:line="360" w:lineRule="auto"/>
              <w:ind w:left="708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Vein thrombosis</w:t>
            </w:r>
          </w:p>
        </w:tc>
        <w:tc>
          <w:tcPr>
            <w:tcW w:w="1276" w:type="dxa"/>
            <w:shd w:val="clear" w:color="auto" w:fill="auto"/>
          </w:tcPr>
          <w:p w14:paraId="10D4F711" w14:textId="0EDC5798" w:rsidR="00C711C8" w:rsidRPr="00F52F02" w:rsidRDefault="00C711C8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5517024B" w14:textId="16BD5C22" w:rsidR="00C711C8" w:rsidRPr="00F52F02" w:rsidRDefault="00923666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127" w:type="dxa"/>
            <w:shd w:val="clear" w:color="auto" w:fill="auto"/>
          </w:tcPr>
          <w:p w14:paraId="6EBFDD25" w14:textId="2F849275" w:rsidR="00C711C8" w:rsidRPr="00F52F02" w:rsidRDefault="00721870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%</w:t>
            </w:r>
          </w:p>
        </w:tc>
      </w:tr>
      <w:tr w:rsidR="00E54A7F" w:rsidRPr="00F52F02" w14:paraId="232D3C55" w14:textId="77777777" w:rsidTr="00E54A7F">
        <w:tc>
          <w:tcPr>
            <w:tcW w:w="3397" w:type="dxa"/>
            <w:shd w:val="clear" w:color="auto" w:fill="auto"/>
          </w:tcPr>
          <w:p w14:paraId="5135EFD5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ericardial effusion</w:t>
            </w:r>
          </w:p>
        </w:tc>
        <w:tc>
          <w:tcPr>
            <w:tcW w:w="1276" w:type="dxa"/>
            <w:shd w:val="clear" w:color="auto" w:fill="auto"/>
          </w:tcPr>
          <w:p w14:paraId="1D3E8CD5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03AD81AD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%</w:t>
            </w:r>
          </w:p>
        </w:tc>
        <w:tc>
          <w:tcPr>
            <w:tcW w:w="2127" w:type="dxa"/>
            <w:shd w:val="clear" w:color="auto" w:fill="auto"/>
          </w:tcPr>
          <w:p w14:paraId="32548977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%</w:t>
            </w:r>
          </w:p>
        </w:tc>
      </w:tr>
      <w:tr w:rsidR="00E54A7F" w:rsidRPr="00F52F02" w14:paraId="30F662C8" w14:textId="77777777" w:rsidTr="00E54A7F">
        <w:tc>
          <w:tcPr>
            <w:tcW w:w="3397" w:type="dxa"/>
            <w:shd w:val="clear" w:color="auto" w:fill="auto"/>
          </w:tcPr>
          <w:p w14:paraId="19704726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1276" w:type="dxa"/>
            <w:shd w:val="clear" w:color="auto" w:fill="auto"/>
          </w:tcPr>
          <w:p w14:paraId="03662E1D" w14:textId="7DB0DEFA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0203AF95" w14:textId="5F88533A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62739E93" w14:textId="30078663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107F1AE4" w14:textId="77777777" w:rsidTr="00E54A7F">
        <w:tc>
          <w:tcPr>
            <w:tcW w:w="3397" w:type="dxa"/>
            <w:shd w:val="clear" w:color="auto" w:fill="auto"/>
          </w:tcPr>
          <w:p w14:paraId="77386BAB" w14:textId="702AF6EF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nfections (aspiration pneumonia, UTI)</w:t>
            </w:r>
          </w:p>
        </w:tc>
        <w:tc>
          <w:tcPr>
            <w:tcW w:w="1276" w:type="dxa"/>
            <w:shd w:val="clear" w:color="auto" w:fill="auto"/>
          </w:tcPr>
          <w:p w14:paraId="4A87773B" w14:textId="3432F22B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9%</w:t>
            </w:r>
          </w:p>
        </w:tc>
        <w:tc>
          <w:tcPr>
            <w:tcW w:w="2126" w:type="dxa"/>
            <w:shd w:val="clear" w:color="auto" w:fill="auto"/>
          </w:tcPr>
          <w:p w14:paraId="49F5F2DE" w14:textId="27E5F102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3.2%</w:t>
            </w:r>
          </w:p>
        </w:tc>
        <w:tc>
          <w:tcPr>
            <w:tcW w:w="2127" w:type="dxa"/>
            <w:shd w:val="clear" w:color="auto" w:fill="auto"/>
          </w:tcPr>
          <w:p w14:paraId="7B72FFB8" w14:textId="5DBB4460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%</w:t>
            </w:r>
          </w:p>
        </w:tc>
      </w:tr>
      <w:tr w:rsidR="00E54A7F" w:rsidRPr="00F52F02" w14:paraId="12ED9D20" w14:textId="77777777" w:rsidTr="00E54A7F">
        <w:tc>
          <w:tcPr>
            <w:tcW w:w="3397" w:type="dxa"/>
            <w:shd w:val="clear" w:color="auto" w:fill="auto"/>
          </w:tcPr>
          <w:p w14:paraId="7737462F" w14:textId="7777777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evere heart failure</w:t>
            </w:r>
          </w:p>
        </w:tc>
        <w:tc>
          <w:tcPr>
            <w:tcW w:w="1276" w:type="dxa"/>
            <w:shd w:val="clear" w:color="auto" w:fill="auto"/>
          </w:tcPr>
          <w:p w14:paraId="1E8C8378" w14:textId="4D62254D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0F9C58F4" w14:textId="3C22409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7C0D519E" w14:textId="3EEB6F08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4D4C1734" w14:textId="77777777" w:rsidTr="00E54A7F">
        <w:tc>
          <w:tcPr>
            <w:tcW w:w="3397" w:type="dxa"/>
            <w:shd w:val="clear" w:color="auto" w:fill="auto"/>
          </w:tcPr>
          <w:p w14:paraId="40B1A240" w14:textId="7260E598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otal AV-block</w:t>
            </w:r>
          </w:p>
        </w:tc>
        <w:tc>
          <w:tcPr>
            <w:tcW w:w="1276" w:type="dxa"/>
            <w:shd w:val="clear" w:color="auto" w:fill="auto"/>
          </w:tcPr>
          <w:p w14:paraId="79AA51FB" w14:textId="303C2276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1617F722" w14:textId="7C08C7CC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30708B06" w14:textId="3BD72AFD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39E504A2" w14:textId="77777777" w:rsidTr="00E54A7F">
        <w:tc>
          <w:tcPr>
            <w:tcW w:w="3397" w:type="dxa"/>
            <w:shd w:val="clear" w:color="auto" w:fill="auto"/>
          </w:tcPr>
          <w:p w14:paraId="7B230918" w14:textId="20EA0044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Severe kidney failure</w:t>
            </w:r>
          </w:p>
        </w:tc>
        <w:tc>
          <w:tcPr>
            <w:tcW w:w="1276" w:type="dxa"/>
            <w:shd w:val="clear" w:color="auto" w:fill="auto"/>
          </w:tcPr>
          <w:p w14:paraId="0A20CA71" w14:textId="1B9839FB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27031A1C" w14:textId="47D29E89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3D0D5B78" w14:textId="5EA99CAE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04C2A2AF" w14:textId="77777777" w:rsidTr="00E54A7F">
        <w:tc>
          <w:tcPr>
            <w:tcW w:w="3397" w:type="dxa"/>
            <w:shd w:val="clear" w:color="auto" w:fill="auto"/>
          </w:tcPr>
          <w:p w14:paraId="21EF9C30" w14:textId="6A30FEDE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Urinary retention</w:t>
            </w:r>
          </w:p>
        </w:tc>
        <w:tc>
          <w:tcPr>
            <w:tcW w:w="1276" w:type="dxa"/>
            <w:shd w:val="clear" w:color="auto" w:fill="auto"/>
          </w:tcPr>
          <w:p w14:paraId="00478F0B" w14:textId="32CD6651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544755E9" w14:textId="2E4A0D62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4FB7BF56" w14:textId="03CFFF87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3139D8E6" w14:textId="77777777" w:rsidTr="00E54A7F">
        <w:tc>
          <w:tcPr>
            <w:tcW w:w="3397" w:type="dxa"/>
            <w:shd w:val="clear" w:color="auto" w:fill="auto"/>
          </w:tcPr>
          <w:p w14:paraId="39E7D7FC" w14:textId="53C8D03A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ardiopulmonary resuscitation</w:t>
            </w:r>
          </w:p>
        </w:tc>
        <w:tc>
          <w:tcPr>
            <w:tcW w:w="1276" w:type="dxa"/>
            <w:shd w:val="clear" w:color="auto" w:fill="auto"/>
          </w:tcPr>
          <w:p w14:paraId="0E55B22C" w14:textId="5576B8D1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08A0EA60" w14:textId="3D3DE83F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%</w:t>
            </w:r>
          </w:p>
        </w:tc>
        <w:tc>
          <w:tcPr>
            <w:tcW w:w="2127" w:type="dxa"/>
            <w:shd w:val="clear" w:color="auto" w:fill="auto"/>
          </w:tcPr>
          <w:p w14:paraId="204C14AE" w14:textId="76F8FC5C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</w:tr>
      <w:tr w:rsidR="00E54A7F" w:rsidRPr="00F52F02" w14:paraId="143A72D3" w14:textId="77777777" w:rsidTr="00E54A7F">
        <w:tc>
          <w:tcPr>
            <w:tcW w:w="3397" w:type="dxa"/>
            <w:shd w:val="clear" w:color="auto" w:fill="auto"/>
          </w:tcPr>
          <w:p w14:paraId="1342AB6D" w14:textId="0DF81391" w:rsidR="00E54A7F" w:rsidRPr="00F52F02" w:rsidRDefault="00E54A7F" w:rsidP="00F52F02">
            <w:pPr>
              <w:spacing w:line="360" w:lineRule="auto"/>
              <w:ind w:right="-16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Pulmonary embolism</w:t>
            </w:r>
          </w:p>
        </w:tc>
        <w:tc>
          <w:tcPr>
            <w:tcW w:w="1276" w:type="dxa"/>
            <w:shd w:val="clear" w:color="auto" w:fill="auto"/>
          </w:tcPr>
          <w:p w14:paraId="7FB72D17" w14:textId="64522645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2126" w:type="dxa"/>
            <w:shd w:val="clear" w:color="auto" w:fill="auto"/>
          </w:tcPr>
          <w:p w14:paraId="3149C9E9" w14:textId="0E721EEA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127" w:type="dxa"/>
            <w:shd w:val="clear" w:color="auto" w:fill="auto"/>
          </w:tcPr>
          <w:p w14:paraId="76D3C18A" w14:textId="5FCCD0ED" w:rsidR="00E54A7F" w:rsidRPr="00F52F02" w:rsidRDefault="00E54A7F" w:rsidP="00F52F0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52F0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%</w:t>
            </w:r>
          </w:p>
        </w:tc>
      </w:tr>
    </w:tbl>
    <w:p w14:paraId="0D84E91E" w14:textId="0A3577E1" w:rsidR="000038A9" w:rsidRPr="00F52F02" w:rsidRDefault="006B1D32" w:rsidP="00F52F02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F52F02">
        <w:rPr>
          <w:rFonts w:ascii="Calibri" w:hAnsi="Calibri" w:cs="Calibri"/>
          <w:sz w:val="22"/>
          <w:szCs w:val="22"/>
          <w:lang w:val="en-GB"/>
        </w:rPr>
        <w:t>Data are presented as per cent.</w:t>
      </w:r>
    </w:p>
    <w:p w14:paraId="40449654" w14:textId="499CF207" w:rsidR="00E93E61" w:rsidRDefault="006B1D32" w:rsidP="00F52F02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F52F02">
        <w:rPr>
          <w:rFonts w:ascii="Calibri" w:hAnsi="Calibri" w:cs="Calibri"/>
          <w:sz w:val="22"/>
          <w:szCs w:val="22"/>
          <w:lang w:val="en-GB"/>
        </w:rPr>
        <w:t>AV indicates atrio</w:t>
      </w:r>
      <w:r w:rsidR="00B1093F" w:rsidRPr="00F52F02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F52F02">
        <w:rPr>
          <w:rFonts w:ascii="Calibri" w:hAnsi="Calibri" w:cs="Calibri"/>
          <w:sz w:val="22"/>
          <w:szCs w:val="22"/>
          <w:lang w:val="en-GB"/>
        </w:rPr>
        <w:t>ventricular; UTI, urinary tract infection.</w:t>
      </w:r>
    </w:p>
    <w:p w14:paraId="78FE9D1F" w14:textId="70B70A66" w:rsidR="004D33F4" w:rsidRPr="003C7EEC" w:rsidRDefault="00DF2D8F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4DA838EE" w14:textId="7DF45570" w:rsidR="006B1D32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>Supplementa</w:t>
      </w:r>
      <w:r w:rsidR="003C7EEC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ry</w:t>
      </w:r>
      <w:r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Figure 1</w:t>
      </w:r>
      <w:r w:rsidRPr="00F52F0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: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Comparison of antiarrhythmic drug therapy at admission and at discharge</w:t>
      </w:r>
    </w:p>
    <w:p w14:paraId="44CCDEA7" w14:textId="607D4E01" w:rsidR="00E93E61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 w:rsidRPr="00E93E61">
        <w:rPr>
          <w:rFonts w:ascii="Calibri" w:hAnsi="Calibri" w:cs="Calibri"/>
          <w:b/>
          <w:bCs/>
          <w:sz w:val="22"/>
          <w:szCs w:val="22"/>
          <w:lang w:val="en-GB"/>
        </w:rPr>
        <w:t>A Patients with structural heart disease</w:t>
      </w:r>
    </w:p>
    <w:p w14:paraId="4226687C" w14:textId="1986A39D" w:rsidR="00E93E61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GB"/>
        </w:rPr>
        <w:drawing>
          <wp:inline distT="0" distB="0" distL="0" distR="0" wp14:anchorId="5066D903" wp14:editId="5167DAE4">
            <wp:extent cx="3962400" cy="26787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80"/>
                    <a:stretch/>
                  </pic:blipFill>
                  <pic:spPr bwMode="auto">
                    <a:xfrm>
                      <a:off x="0" y="0"/>
                      <a:ext cx="3962400" cy="2678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F6E23" w14:textId="3EA49040" w:rsidR="00E93E61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B Patients without structural heart disease</w:t>
      </w:r>
    </w:p>
    <w:p w14:paraId="4A3ECCA1" w14:textId="01DD8BC9" w:rsidR="00E93E61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GB"/>
        </w:rPr>
        <w:drawing>
          <wp:inline distT="0" distB="0" distL="0" distR="0" wp14:anchorId="48F42C03" wp14:editId="0F2E4FAD">
            <wp:extent cx="3987800" cy="270188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23"/>
                    <a:stretch/>
                  </pic:blipFill>
                  <pic:spPr bwMode="auto">
                    <a:xfrm>
                      <a:off x="0" y="0"/>
                      <a:ext cx="3987800" cy="2701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83D91" w14:textId="41DA24AA" w:rsidR="00E93E61" w:rsidRDefault="00E93E61" w:rsidP="00F52F02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68BD54B6" w14:textId="57D7C36E" w:rsidR="00E93E61" w:rsidRPr="00E93E61" w:rsidRDefault="00E93E61" w:rsidP="00F52F02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The rate of antiarrhythmic drug therapy before </w:t>
      </w:r>
      <w:r w:rsidR="007B310C">
        <w:rPr>
          <w:rFonts w:ascii="Calibri" w:hAnsi="Calibri" w:cs="Calibri"/>
          <w:sz w:val="22"/>
          <w:szCs w:val="22"/>
          <w:lang w:val="en-GB"/>
        </w:rPr>
        <w:t xml:space="preserve">(blue bars) </w:t>
      </w:r>
      <w:r>
        <w:rPr>
          <w:rFonts w:ascii="Calibri" w:hAnsi="Calibri" w:cs="Calibri"/>
          <w:sz w:val="22"/>
          <w:szCs w:val="22"/>
          <w:lang w:val="en-GB"/>
        </w:rPr>
        <w:t xml:space="preserve">and after </w:t>
      </w:r>
      <w:r w:rsidR="007B310C">
        <w:rPr>
          <w:rFonts w:ascii="Calibri" w:hAnsi="Calibri" w:cs="Calibri"/>
          <w:sz w:val="22"/>
          <w:szCs w:val="22"/>
          <w:lang w:val="en-GB"/>
        </w:rPr>
        <w:t xml:space="preserve">(brown bars) </w:t>
      </w:r>
      <w:r>
        <w:rPr>
          <w:rFonts w:ascii="Calibri" w:hAnsi="Calibri" w:cs="Calibri"/>
          <w:sz w:val="22"/>
          <w:szCs w:val="22"/>
          <w:lang w:val="en-GB"/>
        </w:rPr>
        <w:t>the procedure in patients with (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A</w:t>
      </w:r>
      <w:r>
        <w:rPr>
          <w:rFonts w:ascii="Calibri" w:hAnsi="Calibri" w:cs="Calibri"/>
          <w:sz w:val="22"/>
          <w:szCs w:val="22"/>
          <w:lang w:val="en-GB"/>
        </w:rPr>
        <w:t>) and without (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B</w:t>
      </w:r>
      <w:r>
        <w:rPr>
          <w:rFonts w:ascii="Calibri" w:hAnsi="Calibri" w:cs="Calibri"/>
          <w:sz w:val="22"/>
          <w:szCs w:val="22"/>
          <w:lang w:val="en-GB"/>
        </w:rPr>
        <w:t xml:space="preserve">) structural heart disease was compared. </w:t>
      </w:r>
      <w:r w:rsidR="007B310C">
        <w:rPr>
          <w:rFonts w:ascii="Calibri" w:hAnsi="Calibri" w:cs="Calibri"/>
          <w:sz w:val="22"/>
          <w:szCs w:val="22"/>
          <w:lang w:val="en-GB"/>
        </w:rPr>
        <w:t xml:space="preserve">There were no significant differences. </w:t>
      </w:r>
      <w:r w:rsidR="007B310C" w:rsidRPr="00F52F02">
        <w:rPr>
          <w:rFonts w:ascii="Calibri" w:hAnsi="Calibri" w:cs="Calibri"/>
          <w:sz w:val="22"/>
          <w:szCs w:val="22"/>
          <w:lang w:val="en-GB"/>
        </w:rPr>
        <w:t>p</w:t>
      </w:r>
      <w:r w:rsidR="007B310C" w:rsidRPr="00F52F02">
        <w:rPr>
          <w:rFonts w:ascii="Calibri" w:hAnsi="Calibri" w:cs="Calibri"/>
          <w:i/>
          <w:iCs/>
          <w:sz w:val="22"/>
          <w:szCs w:val="22"/>
          <w:lang w:val="en-GB"/>
        </w:rPr>
        <w:t xml:space="preserve"> </w:t>
      </w:r>
      <w:r w:rsidR="007B310C" w:rsidRPr="00F52F02">
        <w:rPr>
          <w:rFonts w:ascii="Calibri" w:hAnsi="Calibri" w:cs="Calibri"/>
          <w:sz w:val="22"/>
          <w:szCs w:val="22"/>
          <w:lang w:val="en-GB"/>
        </w:rPr>
        <w:t>&lt;0.05 is considered statistically significant.</w:t>
      </w:r>
    </w:p>
    <w:sectPr w:rsidR="00E93E61" w:rsidRPr="00E93E61" w:rsidSect="00A03EE5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3FCDC" w14:textId="77777777" w:rsidR="00236853" w:rsidRDefault="00236853" w:rsidP="00304F7C">
      <w:r>
        <w:separator/>
      </w:r>
    </w:p>
  </w:endnote>
  <w:endnote w:type="continuationSeparator" w:id="0">
    <w:p w14:paraId="5F499992" w14:textId="77777777" w:rsidR="00236853" w:rsidRDefault="00236853" w:rsidP="00304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0341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E231F8" w14:textId="45BB452D" w:rsidR="00304F7C" w:rsidRDefault="00304F7C" w:rsidP="00304F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FE5A7D" w14:textId="77777777" w:rsidR="00304F7C" w:rsidRDefault="00304F7C" w:rsidP="00304F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962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8A1AE6" w14:textId="55B2498A" w:rsidR="00304F7C" w:rsidRDefault="00304F7C" w:rsidP="00304F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CA8CD7" w14:textId="77777777" w:rsidR="00304F7C" w:rsidRDefault="00304F7C" w:rsidP="00304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6E8BB" w14:textId="77777777" w:rsidR="00236853" w:rsidRDefault="00236853" w:rsidP="00304F7C">
      <w:r>
        <w:separator/>
      </w:r>
    </w:p>
  </w:footnote>
  <w:footnote w:type="continuationSeparator" w:id="0">
    <w:p w14:paraId="27FE739D" w14:textId="77777777" w:rsidR="00236853" w:rsidRDefault="00236853" w:rsidP="00304F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92039"/>
    <w:multiLevelType w:val="hybridMultilevel"/>
    <w:tmpl w:val="9E640224"/>
    <w:lvl w:ilvl="0" w:tplc="5C0A7E0A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C6015"/>
    <w:multiLevelType w:val="hybridMultilevel"/>
    <w:tmpl w:val="CC349CD2"/>
    <w:lvl w:ilvl="0" w:tplc="E2D00734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93847"/>
    <w:multiLevelType w:val="multilevel"/>
    <w:tmpl w:val="D35CF5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 w:val="0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085566515">
    <w:abstractNumId w:val="2"/>
  </w:num>
  <w:num w:numId="2" w16cid:durableId="76294245">
    <w:abstractNumId w:val="0"/>
  </w:num>
  <w:num w:numId="3" w16cid:durableId="14612635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46A5"/>
    <w:rsid w:val="00001213"/>
    <w:rsid w:val="000038A9"/>
    <w:rsid w:val="00012BAD"/>
    <w:rsid w:val="0002048F"/>
    <w:rsid w:val="00044019"/>
    <w:rsid w:val="00050D18"/>
    <w:rsid w:val="0006453E"/>
    <w:rsid w:val="00065B4D"/>
    <w:rsid w:val="00075B4D"/>
    <w:rsid w:val="00080C8A"/>
    <w:rsid w:val="00081E83"/>
    <w:rsid w:val="000A710A"/>
    <w:rsid w:val="000B4D30"/>
    <w:rsid w:val="000B6121"/>
    <w:rsid w:val="000B633A"/>
    <w:rsid w:val="000C4101"/>
    <w:rsid w:val="000C4FEA"/>
    <w:rsid w:val="000C505A"/>
    <w:rsid w:val="000D105A"/>
    <w:rsid w:val="000F34B4"/>
    <w:rsid w:val="00100434"/>
    <w:rsid w:val="001011D4"/>
    <w:rsid w:val="001101F0"/>
    <w:rsid w:val="00121760"/>
    <w:rsid w:val="00126B27"/>
    <w:rsid w:val="001312F5"/>
    <w:rsid w:val="001347AF"/>
    <w:rsid w:val="0013731D"/>
    <w:rsid w:val="001441CE"/>
    <w:rsid w:val="001641B4"/>
    <w:rsid w:val="00180613"/>
    <w:rsid w:val="00186A56"/>
    <w:rsid w:val="00186CCC"/>
    <w:rsid w:val="0019112C"/>
    <w:rsid w:val="0019310F"/>
    <w:rsid w:val="00194B75"/>
    <w:rsid w:val="001B0DE2"/>
    <w:rsid w:val="001B1339"/>
    <w:rsid w:val="001B2BD8"/>
    <w:rsid w:val="001D4C63"/>
    <w:rsid w:val="001D5714"/>
    <w:rsid w:val="001D69C3"/>
    <w:rsid w:val="001D77D4"/>
    <w:rsid w:val="001D7BE7"/>
    <w:rsid w:val="001E13F7"/>
    <w:rsid w:val="001E650A"/>
    <w:rsid w:val="00207844"/>
    <w:rsid w:val="00220B36"/>
    <w:rsid w:val="002216B1"/>
    <w:rsid w:val="00236853"/>
    <w:rsid w:val="00236F89"/>
    <w:rsid w:val="00237BE0"/>
    <w:rsid w:val="00253241"/>
    <w:rsid w:val="00263AEC"/>
    <w:rsid w:val="0026684C"/>
    <w:rsid w:val="00270703"/>
    <w:rsid w:val="00285514"/>
    <w:rsid w:val="00290BE3"/>
    <w:rsid w:val="002A7E44"/>
    <w:rsid w:val="002B0E2C"/>
    <w:rsid w:val="002B3EFE"/>
    <w:rsid w:val="002C4380"/>
    <w:rsid w:val="002C4BF4"/>
    <w:rsid w:val="002C6297"/>
    <w:rsid w:val="002D2625"/>
    <w:rsid w:val="002D4EEB"/>
    <w:rsid w:val="002F438F"/>
    <w:rsid w:val="002F7780"/>
    <w:rsid w:val="00304F7C"/>
    <w:rsid w:val="003143F1"/>
    <w:rsid w:val="0033072F"/>
    <w:rsid w:val="00330B9A"/>
    <w:rsid w:val="003321CE"/>
    <w:rsid w:val="0033454D"/>
    <w:rsid w:val="00334B23"/>
    <w:rsid w:val="0034231E"/>
    <w:rsid w:val="0038119F"/>
    <w:rsid w:val="00384E3E"/>
    <w:rsid w:val="003857FA"/>
    <w:rsid w:val="00386C73"/>
    <w:rsid w:val="0039144D"/>
    <w:rsid w:val="00394F8F"/>
    <w:rsid w:val="00396875"/>
    <w:rsid w:val="003A3BE7"/>
    <w:rsid w:val="003C1154"/>
    <w:rsid w:val="003C7EEC"/>
    <w:rsid w:val="003F5137"/>
    <w:rsid w:val="00410CE8"/>
    <w:rsid w:val="004223D5"/>
    <w:rsid w:val="00426B10"/>
    <w:rsid w:val="00430EAD"/>
    <w:rsid w:val="00432B58"/>
    <w:rsid w:val="00442F29"/>
    <w:rsid w:val="00454A60"/>
    <w:rsid w:val="004645FB"/>
    <w:rsid w:val="004777D5"/>
    <w:rsid w:val="004809E3"/>
    <w:rsid w:val="00492526"/>
    <w:rsid w:val="00492F42"/>
    <w:rsid w:val="004A509C"/>
    <w:rsid w:val="004A677A"/>
    <w:rsid w:val="004B05C2"/>
    <w:rsid w:val="004B341B"/>
    <w:rsid w:val="004B3F21"/>
    <w:rsid w:val="004B40E6"/>
    <w:rsid w:val="004C6000"/>
    <w:rsid w:val="004C64A6"/>
    <w:rsid w:val="004D33F4"/>
    <w:rsid w:val="004D75C5"/>
    <w:rsid w:val="004E5280"/>
    <w:rsid w:val="004F3C47"/>
    <w:rsid w:val="004F4812"/>
    <w:rsid w:val="00500083"/>
    <w:rsid w:val="00500E62"/>
    <w:rsid w:val="00507767"/>
    <w:rsid w:val="00512B61"/>
    <w:rsid w:val="00541C8B"/>
    <w:rsid w:val="00552698"/>
    <w:rsid w:val="00560748"/>
    <w:rsid w:val="005706DE"/>
    <w:rsid w:val="00573A2E"/>
    <w:rsid w:val="00577887"/>
    <w:rsid w:val="00586208"/>
    <w:rsid w:val="005945F7"/>
    <w:rsid w:val="00597067"/>
    <w:rsid w:val="005A4459"/>
    <w:rsid w:val="005A5EEE"/>
    <w:rsid w:val="005A65C0"/>
    <w:rsid w:val="005B3723"/>
    <w:rsid w:val="005C531D"/>
    <w:rsid w:val="005C582A"/>
    <w:rsid w:val="005D0AAD"/>
    <w:rsid w:val="005D2FDB"/>
    <w:rsid w:val="005E1CBF"/>
    <w:rsid w:val="005F09BA"/>
    <w:rsid w:val="005F3E2E"/>
    <w:rsid w:val="006106F2"/>
    <w:rsid w:val="006233F1"/>
    <w:rsid w:val="0063227A"/>
    <w:rsid w:val="006413E6"/>
    <w:rsid w:val="00655541"/>
    <w:rsid w:val="00664E47"/>
    <w:rsid w:val="00666C24"/>
    <w:rsid w:val="00670C5F"/>
    <w:rsid w:val="00683930"/>
    <w:rsid w:val="00694179"/>
    <w:rsid w:val="00697B95"/>
    <w:rsid w:val="006A0DF8"/>
    <w:rsid w:val="006B1189"/>
    <w:rsid w:val="006B1D32"/>
    <w:rsid w:val="006B4801"/>
    <w:rsid w:val="006B62F5"/>
    <w:rsid w:val="006B67A2"/>
    <w:rsid w:val="006C098F"/>
    <w:rsid w:val="006C6926"/>
    <w:rsid w:val="006D19CA"/>
    <w:rsid w:val="006D59A4"/>
    <w:rsid w:val="006E6715"/>
    <w:rsid w:val="006F16D4"/>
    <w:rsid w:val="006F1949"/>
    <w:rsid w:val="007011F0"/>
    <w:rsid w:val="00702C32"/>
    <w:rsid w:val="00703DF8"/>
    <w:rsid w:val="00705A45"/>
    <w:rsid w:val="00705D0D"/>
    <w:rsid w:val="00705F38"/>
    <w:rsid w:val="00710A23"/>
    <w:rsid w:val="007213C0"/>
    <w:rsid w:val="00721870"/>
    <w:rsid w:val="0072520B"/>
    <w:rsid w:val="00733044"/>
    <w:rsid w:val="007436F6"/>
    <w:rsid w:val="007437B1"/>
    <w:rsid w:val="007664D6"/>
    <w:rsid w:val="007838EB"/>
    <w:rsid w:val="00784FE2"/>
    <w:rsid w:val="0079221A"/>
    <w:rsid w:val="007A64BA"/>
    <w:rsid w:val="007B2658"/>
    <w:rsid w:val="007B310C"/>
    <w:rsid w:val="007B549C"/>
    <w:rsid w:val="007B5DE8"/>
    <w:rsid w:val="007C7CF3"/>
    <w:rsid w:val="007D094B"/>
    <w:rsid w:val="007D191F"/>
    <w:rsid w:val="007D200C"/>
    <w:rsid w:val="007D64CF"/>
    <w:rsid w:val="007E7DE8"/>
    <w:rsid w:val="00803514"/>
    <w:rsid w:val="00824C36"/>
    <w:rsid w:val="00831D01"/>
    <w:rsid w:val="00832C69"/>
    <w:rsid w:val="00837259"/>
    <w:rsid w:val="00852F3D"/>
    <w:rsid w:val="00864C06"/>
    <w:rsid w:val="00874AFD"/>
    <w:rsid w:val="00883E09"/>
    <w:rsid w:val="00886056"/>
    <w:rsid w:val="008863A6"/>
    <w:rsid w:val="008867F1"/>
    <w:rsid w:val="00894F7E"/>
    <w:rsid w:val="00895E70"/>
    <w:rsid w:val="008961F4"/>
    <w:rsid w:val="008B1817"/>
    <w:rsid w:val="008B6B8D"/>
    <w:rsid w:val="008C7910"/>
    <w:rsid w:val="008D5194"/>
    <w:rsid w:val="008E30B8"/>
    <w:rsid w:val="008E3299"/>
    <w:rsid w:val="008F35A9"/>
    <w:rsid w:val="008F3662"/>
    <w:rsid w:val="008F442C"/>
    <w:rsid w:val="00902C00"/>
    <w:rsid w:val="00904065"/>
    <w:rsid w:val="00910A26"/>
    <w:rsid w:val="00910EF1"/>
    <w:rsid w:val="00910F2E"/>
    <w:rsid w:val="00913B68"/>
    <w:rsid w:val="00923666"/>
    <w:rsid w:val="009312C9"/>
    <w:rsid w:val="00933E57"/>
    <w:rsid w:val="00934210"/>
    <w:rsid w:val="009349E5"/>
    <w:rsid w:val="00940119"/>
    <w:rsid w:val="00942489"/>
    <w:rsid w:val="00943E60"/>
    <w:rsid w:val="00945AD8"/>
    <w:rsid w:val="00953CCB"/>
    <w:rsid w:val="00973BA7"/>
    <w:rsid w:val="009867B5"/>
    <w:rsid w:val="00995D0F"/>
    <w:rsid w:val="009D1DB0"/>
    <w:rsid w:val="009E641E"/>
    <w:rsid w:val="00A0257F"/>
    <w:rsid w:val="00A027CD"/>
    <w:rsid w:val="00A03EE5"/>
    <w:rsid w:val="00A1119A"/>
    <w:rsid w:val="00A12F60"/>
    <w:rsid w:val="00A267FF"/>
    <w:rsid w:val="00A306A9"/>
    <w:rsid w:val="00A35258"/>
    <w:rsid w:val="00A37ABA"/>
    <w:rsid w:val="00A41610"/>
    <w:rsid w:val="00A438E5"/>
    <w:rsid w:val="00A544E2"/>
    <w:rsid w:val="00A5768F"/>
    <w:rsid w:val="00A76142"/>
    <w:rsid w:val="00A93CE1"/>
    <w:rsid w:val="00A966B9"/>
    <w:rsid w:val="00AA0A75"/>
    <w:rsid w:val="00AA39F0"/>
    <w:rsid w:val="00AB59CC"/>
    <w:rsid w:val="00AE00DA"/>
    <w:rsid w:val="00AE0F73"/>
    <w:rsid w:val="00AE22B3"/>
    <w:rsid w:val="00AE75FA"/>
    <w:rsid w:val="00AF1BF9"/>
    <w:rsid w:val="00AF43FE"/>
    <w:rsid w:val="00B0316F"/>
    <w:rsid w:val="00B1093F"/>
    <w:rsid w:val="00B16CE5"/>
    <w:rsid w:val="00B209DC"/>
    <w:rsid w:val="00B231C5"/>
    <w:rsid w:val="00B26A32"/>
    <w:rsid w:val="00B33180"/>
    <w:rsid w:val="00B331AD"/>
    <w:rsid w:val="00B36A16"/>
    <w:rsid w:val="00B441C6"/>
    <w:rsid w:val="00B44F27"/>
    <w:rsid w:val="00B57935"/>
    <w:rsid w:val="00B67253"/>
    <w:rsid w:val="00B70ECC"/>
    <w:rsid w:val="00B85C1B"/>
    <w:rsid w:val="00B907D1"/>
    <w:rsid w:val="00BA4D82"/>
    <w:rsid w:val="00BC725C"/>
    <w:rsid w:val="00BD16E4"/>
    <w:rsid w:val="00BD318E"/>
    <w:rsid w:val="00BD53FC"/>
    <w:rsid w:val="00BD6487"/>
    <w:rsid w:val="00BE5830"/>
    <w:rsid w:val="00C02B09"/>
    <w:rsid w:val="00C136EF"/>
    <w:rsid w:val="00C30776"/>
    <w:rsid w:val="00C35757"/>
    <w:rsid w:val="00C36061"/>
    <w:rsid w:val="00C4305A"/>
    <w:rsid w:val="00C540D6"/>
    <w:rsid w:val="00C61C8A"/>
    <w:rsid w:val="00C6782E"/>
    <w:rsid w:val="00C711C8"/>
    <w:rsid w:val="00C71693"/>
    <w:rsid w:val="00C7418A"/>
    <w:rsid w:val="00C74CC9"/>
    <w:rsid w:val="00C802D3"/>
    <w:rsid w:val="00C84349"/>
    <w:rsid w:val="00C85DD0"/>
    <w:rsid w:val="00CA0E8D"/>
    <w:rsid w:val="00CA3219"/>
    <w:rsid w:val="00CA46A5"/>
    <w:rsid w:val="00CA5C9E"/>
    <w:rsid w:val="00CB0423"/>
    <w:rsid w:val="00CB1095"/>
    <w:rsid w:val="00CB247D"/>
    <w:rsid w:val="00CB2D94"/>
    <w:rsid w:val="00CB4EFF"/>
    <w:rsid w:val="00CB5561"/>
    <w:rsid w:val="00CB5C6D"/>
    <w:rsid w:val="00CC353F"/>
    <w:rsid w:val="00CD6393"/>
    <w:rsid w:val="00D04D37"/>
    <w:rsid w:val="00D0798E"/>
    <w:rsid w:val="00D158C8"/>
    <w:rsid w:val="00D21104"/>
    <w:rsid w:val="00D2528C"/>
    <w:rsid w:val="00D27FFB"/>
    <w:rsid w:val="00D35606"/>
    <w:rsid w:val="00D359DA"/>
    <w:rsid w:val="00D4197F"/>
    <w:rsid w:val="00D41A45"/>
    <w:rsid w:val="00D50C01"/>
    <w:rsid w:val="00D54B91"/>
    <w:rsid w:val="00D61CF7"/>
    <w:rsid w:val="00D66AF6"/>
    <w:rsid w:val="00D6768B"/>
    <w:rsid w:val="00D67ED1"/>
    <w:rsid w:val="00D73FA4"/>
    <w:rsid w:val="00D8109D"/>
    <w:rsid w:val="00DA1F3E"/>
    <w:rsid w:val="00DB04BF"/>
    <w:rsid w:val="00DB0819"/>
    <w:rsid w:val="00DB1A82"/>
    <w:rsid w:val="00DB6FE1"/>
    <w:rsid w:val="00DC0E62"/>
    <w:rsid w:val="00DC351F"/>
    <w:rsid w:val="00DF19C5"/>
    <w:rsid w:val="00DF2D8F"/>
    <w:rsid w:val="00DF50BB"/>
    <w:rsid w:val="00DF62CA"/>
    <w:rsid w:val="00DF7DD7"/>
    <w:rsid w:val="00E07FFE"/>
    <w:rsid w:val="00E12C74"/>
    <w:rsid w:val="00E263FD"/>
    <w:rsid w:val="00E32FDE"/>
    <w:rsid w:val="00E34AF4"/>
    <w:rsid w:val="00E411A7"/>
    <w:rsid w:val="00E52EF8"/>
    <w:rsid w:val="00E53722"/>
    <w:rsid w:val="00E54A7F"/>
    <w:rsid w:val="00E55AA7"/>
    <w:rsid w:val="00E56D9B"/>
    <w:rsid w:val="00E752A6"/>
    <w:rsid w:val="00E92501"/>
    <w:rsid w:val="00E92FB8"/>
    <w:rsid w:val="00E93E61"/>
    <w:rsid w:val="00E94363"/>
    <w:rsid w:val="00EA2D7B"/>
    <w:rsid w:val="00EA3E12"/>
    <w:rsid w:val="00EA56DC"/>
    <w:rsid w:val="00EA6F43"/>
    <w:rsid w:val="00EA735B"/>
    <w:rsid w:val="00EB3136"/>
    <w:rsid w:val="00EC596A"/>
    <w:rsid w:val="00ED3410"/>
    <w:rsid w:val="00ED45D1"/>
    <w:rsid w:val="00EE4F59"/>
    <w:rsid w:val="00EF3C67"/>
    <w:rsid w:val="00EF40B6"/>
    <w:rsid w:val="00EF6191"/>
    <w:rsid w:val="00EF78D9"/>
    <w:rsid w:val="00F02302"/>
    <w:rsid w:val="00F100F9"/>
    <w:rsid w:val="00F136FB"/>
    <w:rsid w:val="00F146FC"/>
    <w:rsid w:val="00F211FB"/>
    <w:rsid w:val="00F2192B"/>
    <w:rsid w:val="00F24EFD"/>
    <w:rsid w:val="00F4068C"/>
    <w:rsid w:val="00F52339"/>
    <w:rsid w:val="00F52F02"/>
    <w:rsid w:val="00F55436"/>
    <w:rsid w:val="00F91902"/>
    <w:rsid w:val="00F94F36"/>
    <w:rsid w:val="00FA0C13"/>
    <w:rsid w:val="00FA116C"/>
    <w:rsid w:val="00FA4359"/>
    <w:rsid w:val="00FA4E61"/>
    <w:rsid w:val="00FA7926"/>
    <w:rsid w:val="00FC0628"/>
    <w:rsid w:val="00FC297A"/>
    <w:rsid w:val="00FC371B"/>
    <w:rsid w:val="00F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4086"/>
  <w15:chartTrackingRefBased/>
  <w15:docId w15:val="{4F96A025-0748-7E4F-8748-3C6522EA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F1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6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C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C7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2B3E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C353F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353F"/>
    <w:rPr>
      <w:rFonts w:ascii="Calibri" w:eastAsia="Times New Roman" w:hAnsi="Calibri" w:cs="Calibri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CC353F"/>
    <w:pPr>
      <w:spacing w:line="480" w:lineRule="auto"/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CC353F"/>
    <w:rPr>
      <w:rFonts w:ascii="Calibri" w:eastAsia="Times New Roman" w:hAnsi="Calibri" w:cs="Calibri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3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C85DD0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C85DD0"/>
  </w:style>
  <w:style w:type="character" w:customStyle="1" w:styleId="docsum-journal-citation">
    <w:name w:val="docsum-journal-citation"/>
    <w:basedOn w:val="DefaultParagraphFont"/>
    <w:rsid w:val="00C85DD0"/>
  </w:style>
  <w:style w:type="paragraph" w:styleId="BalloonText">
    <w:name w:val="Balloon Text"/>
    <w:basedOn w:val="Normal"/>
    <w:link w:val="BalloonTextChar"/>
    <w:uiPriority w:val="99"/>
    <w:semiHidden/>
    <w:unhideWhenUsed/>
    <w:rsid w:val="00852F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F3D"/>
    <w:rPr>
      <w:rFonts w:ascii="Segoe UI" w:eastAsia="Times New Roman" w:hAnsi="Segoe UI" w:cs="Segoe UI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304F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F7C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304F7C"/>
  </w:style>
  <w:style w:type="paragraph" w:styleId="Header">
    <w:name w:val="header"/>
    <w:basedOn w:val="Normal"/>
    <w:link w:val="HeaderChar"/>
    <w:uiPriority w:val="99"/>
    <w:unhideWhenUsed/>
    <w:rsid w:val="00304F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F7C"/>
    <w:rPr>
      <w:rFonts w:ascii="Times New Roman" w:eastAsia="Times New Roman" w:hAnsi="Times New Roman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04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5</Words>
  <Characters>3398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Schleberger</dc:creator>
  <cp:keywords/>
  <dc:description/>
  <cp:lastModifiedBy>Frontiers</cp:lastModifiedBy>
  <cp:revision>9</cp:revision>
  <cp:lastPrinted>2022-03-28T18:13:00Z</cp:lastPrinted>
  <dcterms:created xsi:type="dcterms:W3CDTF">2022-03-31T19:39:00Z</dcterms:created>
  <dcterms:modified xsi:type="dcterms:W3CDTF">2022-04-27T09:42:00Z</dcterms:modified>
</cp:coreProperties>
</file>